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2C4DA" w14:textId="77777777" w:rsidR="00F1588C" w:rsidRPr="00121B5B" w:rsidRDefault="00F1588C" w:rsidP="00F1588C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  <w:bookmarkStart w:id="0" w:name="_Hlk195389308"/>
      <w:r w:rsidRPr="00121B5B">
        <w:rPr>
          <w:rFonts w:asciiTheme="majorBidi" w:hAnsiTheme="majorBidi" w:cstheme="majorBidi"/>
          <w:b/>
          <w:bCs/>
        </w:rPr>
        <w:t xml:space="preserve">Molecular Profiling of Ticks and Associated Pathogens: First Report of </w:t>
      </w:r>
      <w:r w:rsidRPr="00121B5B">
        <w:rPr>
          <w:rStyle w:val="Emphasis"/>
          <w:rFonts w:asciiTheme="majorBidi" w:hAnsiTheme="majorBidi" w:cstheme="majorBidi"/>
          <w:b/>
          <w:bCs/>
        </w:rPr>
        <w:t>Rickettsia sibirica</w:t>
      </w:r>
      <w:r>
        <w:rPr>
          <w:rFonts w:asciiTheme="majorBidi" w:hAnsiTheme="majorBidi" w:cstheme="majorBidi"/>
          <w:b/>
          <w:bCs/>
        </w:rPr>
        <w:t xml:space="preserve">, </w:t>
      </w:r>
      <w:r w:rsidRPr="00121B5B">
        <w:rPr>
          <w:rStyle w:val="Emphasis"/>
          <w:rFonts w:asciiTheme="majorBidi" w:hAnsiTheme="majorBidi" w:cstheme="majorBidi"/>
          <w:b/>
          <w:bCs/>
        </w:rPr>
        <w:t>Rickettsia slovaca</w:t>
      </w:r>
      <w:r>
        <w:rPr>
          <w:rStyle w:val="Emphasis"/>
          <w:rFonts w:asciiTheme="majorBidi" w:hAnsiTheme="majorBidi" w:cstheme="majorBidi"/>
          <w:b/>
          <w:bCs/>
        </w:rPr>
        <w:t xml:space="preserve">, </w:t>
      </w:r>
      <w:r>
        <w:rPr>
          <w:rStyle w:val="Emphasis"/>
          <w:rFonts w:asciiTheme="majorBidi" w:hAnsiTheme="majorBidi" w:cstheme="majorBidi"/>
          <w:b/>
          <w:bCs/>
          <w:i w:val="0"/>
          <w:iCs w:val="0"/>
        </w:rPr>
        <w:t xml:space="preserve">and </w:t>
      </w:r>
      <w:r>
        <w:rPr>
          <w:rStyle w:val="Emphasis"/>
          <w:rFonts w:asciiTheme="majorBidi" w:hAnsiTheme="majorBidi" w:cstheme="majorBidi"/>
          <w:b/>
          <w:bCs/>
        </w:rPr>
        <w:t>Babesia microti</w:t>
      </w:r>
      <w:r w:rsidRPr="00DF621B">
        <w:rPr>
          <w:rStyle w:val="Emphasis"/>
          <w:rFonts w:asciiTheme="majorBidi" w:hAnsiTheme="majorBidi" w:cstheme="majorBidi"/>
          <w:b/>
          <w:bCs/>
          <w:i w:val="0"/>
          <w:iCs w:val="0"/>
        </w:rPr>
        <w:t xml:space="preserve"> in ticks</w:t>
      </w:r>
      <w:r w:rsidRPr="00121B5B">
        <w:rPr>
          <w:rFonts w:asciiTheme="majorBidi" w:hAnsiTheme="majorBidi" w:cstheme="majorBidi"/>
          <w:b/>
          <w:bCs/>
        </w:rPr>
        <w:t xml:space="preserve"> from Pakistan</w:t>
      </w:r>
    </w:p>
    <w:p w14:paraId="49E6BAC2" w14:textId="77777777" w:rsidR="00F1588C" w:rsidRDefault="00F1588C" w:rsidP="00F1588C">
      <w:pPr>
        <w:spacing w:before="120" w:after="240" w:line="240" w:lineRule="auto"/>
        <w:jc w:val="both"/>
        <w:rPr>
          <w:rFonts w:asciiTheme="majorBidi" w:hAnsiTheme="majorBidi" w:cstheme="majorBidi"/>
        </w:rPr>
      </w:pPr>
      <w:bookmarkStart w:id="1" w:name="_Hlk198152524"/>
      <w:r w:rsidRPr="0080566B">
        <w:rPr>
          <w:rFonts w:asciiTheme="majorBidi" w:hAnsiTheme="majorBidi" w:cstheme="majorBidi"/>
        </w:rPr>
        <w:t>Muhammad Kashif Obaid</w:t>
      </w:r>
      <w:r w:rsidRPr="0080566B">
        <w:rPr>
          <w:rFonts w:asciiTheme="majorBidi" w:hAnsiTheme="majorBidi" w:cstheme="majorBidi"/>
          <w:vertAlign w:val="superscript"/>
        </w:rPr>
        <w:t>1</w:t>
      </w:r>
      <w:r w:rsidRPr="006C5E28">
        <w:rPr>
          <w:rFonts w:asciiTheme="majorBidi" w:hAnsiTheme="majorBidi" w:cstheme="majorBidi"/>
          <w:b/>
          <w:bCs/>
          <w:sz w:val="32"/>
          <w:szCs w:val="32"/>
          <w:vertAlign w:val="superscript"/>
        </w:rPr>
        <w:t>⁎</w:t>
      </w:r>
      <w:r w:rsidRPr="0080566B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 w:hint="eastAsia"/>
        </w:rPr>
        <w:t>Jin Luo</w:t>
      </w:r>
      <w:r w:rsidRPr="00810F59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 w:hint="eastAsia"/>
        </w:rPr>
        <w:t>, Shuaiyang Zhao</w:t>
      </w:r>
      <w:r w:rsidRPr="00810F59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 w:hint="eastAsia"/>
        </w:rPr>
        <w:t>, Zhancheng Tian</w:t>
      </w:r>
      <w:r w:rsidRPr="00810F59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 w:hint="eastAsia"/>
        </w:rPr>
        <w:t xml:space="preserve">, </w:t>
      </w:r>
      <w:r>
        <w:rPr>
          <w:rFonts w:asciiTheme="majorBidi" w:hAnsiTheme="majorBidi" w:cstheme="majorBidi"/>
        </w:rPr>
        <w:t>Shakir Ullah</w:t>
      </w:r>
      <w:r w:rsidRPr="00AF3150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 w:hint="eastAsia"/>
        </w:rPr>
        <w:t xml:space="preserve"> </w:t>
      </w:r>
      <w:r>
        <w:rPr>
          <w:rFonts w:asciiTheme="majorBidi" w:hAnsiTheme="majorBidi" w:cstheme="majorBidi"/>
        </w:rPr>
        <w:t>Jehan Zeb</w:t>
      </w:r>
      <w:r w:rsidRPr="00AF3150"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 w:hint="eastAsia"/>
        </w:rPr>
        <w:t xml:space="preserve"> Guangyuan Liu</w:t>
      </w:r>
      <w:r w:rsidRPr="00810F59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 w:hint="eastAsia"/>
        </w:rPr>
        <w:t>, Jianxun Luo</w:t>
      </w:r>
      <w:r w:rsidRPr="00810F59">
        <w:rPr>
          <w:rFonts w:asciiTheme="majorBidi" w:hAnsiTheme="majorBidi" w:cstheme="majorBidi"/>
          <w:vertAlign w:val="superscript"/>
        </w:rPr>
        <w:t>1</w:t>
      </w:r>
      <w:r w:rsidRPr="00810F59">
        <w:rPr>
          <w:rFonts w:asciiTheme="majorBidi" w:hAnsiTheme="majorBidi" w:cstheme="majorBidi"/>
        </w:rPr>
        <w:t>,</w:t>
      </w:r>
      <w:r w:rsidRPr="00771BE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Hong Yin</w:t>
      </w:r>
      <w:r w:rsidRPr="00810F59">
        <w:rPr>
          <w:rFonts w:asciiTheme="majorBidi" w:hAnsiTheme="majorBidi" w:cstheme="majorBidi"/>
          <w:vertAlign w:val="superscript"/>
        </w:rPr>
        <w:t>1</w:t>
      </w:r>
      <w:r w:rsidRPr="00810F59">
        <w:rPr>
          <w:rFonts w:asciiTheme="majorBidi" w:hAnsiTheme="majorBidi" w:cstheme="majorBidi"/>
        </w:rPr>
        <w:t>,</w:t>
      </w:r>
      <w:r w:rsidRPr="00771BE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uhammad Rashid</w:t>
      </w:r>
      <w:r w:rsidRPr="00AF3150"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 w:hint="eastAsia"/>
        </w:rPr>
        <w:t xml:space="preserve"> </w:t>
      </w:r>
      <w:r w:rsidRPr="0080566B">
        <w:rPr>
          <w:rFonts w:asciiTheme="majorBidi" w:hAnsiTheme="majorBidi" w:cstheme="majorBidi"/>
        </w:rPr>
        <w:t xml:space="preserve">Qiaoyun Ren </w:t>
      </w:r>
      <w:r w:rsidRPr="0080566B">
        <w:rPr>
          <w:rFonts w:asciiTheme="majorBidi" w:hAnsiTheme="majorBidi" w:cstheme="majorBidi"/>
          <w:vertAlign w:val="superscript"/>
        </w:rPr>
        <w:t>1,</w:t>
      </w:r>
      <w:r>
        <w:rPr>
          <w:rFonts w:asciiTheme="majorBidi" w:hAnsiTheme="majorBidi" w:cstheme="majorBidi"/>
          <w:vertAlign w:val="superscript"/>
        </w:rPr>
        <w:t>5</w:t>
      </w:r>
      <w:r w:rsidRPr="006C5E28">
        <w:rPr>
          <w:rFonts w:asciiTheme="majorBidi" w:hAnsiTheme="majorBidi" w:cstheme="majorBidi"/>
          <w:b/>
          <w:bCs/>
          <w:sz w:val="32"/>
          <w:szCs w:val="32"/>
          <w:vertAlign w:val="superscript"/>
        </w:rPr>
        <w:t>⁎</w:t>
      </w:r>
      <w:r w:rsidRPr="0080566B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 w:hint="eastAsia"/>
        </w:rPr>
        <w:t xml:space="preserve"> </w:t>
      </w:r>
      <w:r>
        <w:rPr>
          <w:rFonts w:asciiTheme="majorBidi" w:hAnsiTheme="majorBidi" w:cstheme="majorBidi"/>
        </w:rPr>
        <w:t>Guiquan Guan</w:t>
      </w:r>
      <w:r w:rsidRPr="00D77A4E">
        <w:rPr>
          <w:rFonts w:asciiTheme="majorBidi" w:hAnsiTheme="majorBidi" w:cstheme="majorBidi"/>
          <w:vertAlign w:val="superscript"/>
        </w:rPr>
        <w:t>1</w:t>
      </w:r>
      <w:r w:rsidRPr="006C5E28">
        <w:rPr>
          <w:rFonts w:asciiTheme="majorBidi" w:hAnsiTheme="majorBidi" w:cstheme="majorBidi"/>
          <w:b/>
          <w:bCs/>
          <w:sz w:val="32"/>
          <w:szCs w:val="32"/>
          <w:vertAlign w:val="superscript"/>
        </w:rPr>
        <w:t>⁎</w:t>
      </w:r>
      <w:bookmarkEnd w:id="1"/>
      <w:r>
        <w:rPr>
          <w:rFonts w:asciiTheme="majorBidi" w:hAnsiTheme="majorBidi" w:cstheme="majorBidi"/>
        </w:rPr>
        <w:t>.</w:t>
      </w:r>
    </w:p>
    <w:p w14:paraId="339793F9" w14:textId="77777777" w:rsidR="00F1588C" w:rsidRPr="00914C7C" w:rsidRDefault="00F1588C" w:rsidP="00F1588C">
      <w:pPr>
        <w:jc w:val="both"/>
      </w:pPr>
      <w:r w:rsidRPr="009419CF">
        <w:rPr>
          <w:rFonts w:asciiTheme="majorBidi" w:hAnsiTheme="majorBidi" w:cstheme="majorBidi"/>
          <w:b/>
          <w:bCs/>
          <w:vertAlign w:val="superscript"/>
        </w:rPr>
        <w:t>1</w:t>
      </w:r>
      <w:r>
        <w:rPr>
          <w:rFonts w:asciiTheme="majorBidi" w:hAnsiTheme="majorBidi" w:cstheme="majorBidi"/>
        </w:rPr>
        <w:t xml:space="preserve"> </w:t>
      </w:r>
      <w:r w:rsidRPr="009419CF">
        <w:rPr>
          <w:rFonts w:asciiTheme="majorBidi" w:hAnsiTheme="majorBidi" w:cstheme="majorBidi"/>
        </w:rPr>
        <w:t>State Key Laboratory for Animal Disease Control and Prevention, Key Laboratory of Veterinary,</w:t>
      </w:r>
      <w:r>
        <w:rPr>
          <w:rFonts w:asciiTheme="majorBidi" w:hAnsiTheme="majorBidi" w:cstheme="majorBidi"/>
        </w:rPr>
        <w:t xml:space="preserve"> </w:t>
      </w:r>
      <w:r w:rsidRPr="009419CF">
        <w:rPr>
          <w:rFonts w:asciiTheme="majorBidi" w:hAnsiTheme="majorBidi" w:cstheme="majorBidi"/>
        </w:rPr>
        <w:t>Parasitology of Gansu Province, Lanzhou Veterinary Research Institute, Chinese Academy of Agricultural Sciences, Lanzhou, Gansu, China</w:t>
      </w:r>
      <w:r>
        <w:rPr>
          <w:rFonts w:asciiTheme="majorBidi" w:hAnsiTheme="majorBidi" w:cstheme="majorBidi"/>
        </w:rPr>
        <w:t xml:space="preserve"> </w:t>
      </w:r>
      <w:r w:rsidRPr="005C6748">
        <w:rPr>
          <w:rFonts w:asciiTheme="majorBidi" w:hAnsiTheme="majorBidi" w:cstheme="majorBidi"/>
        </w:rPr>
        <w:t>(</w:t>
      </w:r>
      <w:hyperlink r:id="rId5" w:history="1">
        <w:r w:rsidRPr="005C6748">
          <w:rPr>
            <w:rStyle w:val="Hyperlink"/>
            <w:rFonts w:asciiTheme="majorBidi" w:hAnsiTheme="majorBidi" w:cstheme="majorBidi"/>
          </w:rPr>
          <w:t>kashifobaidkanz@gmail.com</w:t>
        </w:r>
      </w:hyperlink>
      <w:r w:rsidRPr="005C6748">
        <w:rPr>
          <w:rFonts w:asciiTheme="majorBidi" w:hAnsiTheme="majorBidi" w:cstheme="majorBidi"/>
        </w:rPr>
        <w:t xml:space="preserve">, </w:t>
      </w:r>
      <w:hyperlink r:id="rId6" w:history="1">
        <w:r w:rsidRPr="007A7C92">
          <w:rPr>
            <w:rStyle w:val="Hyperlink"/>
            <w:rFonts w:asciiTheme="majorBidi" w:hAnsiTheme="majorBidi" w:cstheme="majorBidi"/>
          </w:rPr>
          <w:t>luojin02@caas.cn</w:t>
        </w:r>
      </w:hyperlink>
      <w:r w:rsidRPr="007A7C92">
        <w:rPr>
          <w:rFonts w:asciiTheme="majorBidi" w:hAnsiTheme="majorBidi" w:cstheme="majorBidi"/>
        </w:rPr>
        <w:t xml:space="preserve">, </w:t>
      </w:r>
      <w:hyperlink r:id="rId7" w:history="1">
        <w:r w:rsidRPr="007A7C92">
          <w:rPr>
            <w:rStyle w:val="Hyperlink"/>
            <w:rFonts w:asciiTheme="majorBidi" w:hAnsiTheme="majorBidi" w:cstheme="majorBidi"/>
          </w:rPr>
          <w:t>zhaoshuaiyang@caas.cn</w:t>
        </w:r>
      </w:hyperlink>
      <w:r w:rsidRPr="007A7C92">
        <w:rPr>
          <w:rFonts w:asciiTheme="majorBidi" w:hAnsiTheme="majorBidi" w:cstheme="majorBidi"/>
        </w:rPr>
        <w:t xml:space="preserve">, </w:t>
      </w:r>
      <w:hyperlink r:id="rId8" w:history="1">
        <w:r w:rsidRPr="007A7C92">
          <w:rPr>
            <w:rStyle w:val="Hyperlink"/>
            <w:rFonts w:asciiTheme="majorBidi" w:hAnsiTheme="majorBidi" w:cstheme="majorBidi"/>
          </w:rPr>
          <w:t>tianzhancheng@caas.cn</w:t>
        </w:r>
      </w:hyperlink>
      <w:r w:rsidRPr="007A7C92">
        <w:rPr>
          <w:rFonts w:asciiTheme="majorBidi" w:hAnsiTheme="majorBidi" w:cstheme="majorBidi"/>
        </w:rPr>
        <w:t xml:space="preserve">, </w:t>
      </w:r>
      <w:hyperlink r:id="rId9" w:history="1">
        <w:r w:rsidRPr="007A7C92">
          <w:rPr>
            <w:rStyle w:val="Hyperlink"/>
            <w:rFonts w:asciiTheme="majorBidi" w:hAnsiTheme="majorBidi" w:cstheme="majorBidi"/>
          </w:rPr>
          <w:t>liuguangyuan2002@sina.com</w:t>
        </w:r>
      </w:hyperlink>
      <w:r w:rsidRPr="007A7C92">
        <w:rPr>
          <w:rFonts w:asciiTheme="majorBidi" w:hAnsiTheme="majorBidi" w:cstheme="majorBidi"/>
        </w:rPr>
        <w:t xml:space="preserve">, </w:t>
      </w:r>
      <w:hyperlink r:id="rId10" w:history="1">
        <w:r w:rsidRPr="007A7C92">
          <w:rPr>
            <w:rStyle w:val="Hyperlink"/>
            <w:rFonts w:asciiTheme="majorBidi" w:hAnsiTheme="majorBidi" w:cstheme="majorBidi"/>
          </w:rPr>
          <w:t>luojianxun@caas.cn</w:t>
        </w:r>
      </w:hyperlink>
      <w:r w:rsidRPr="007A7C92">
        <w:rPr>
          <w:rFonts w:asciiTheme="majorBidi" w:hAnsiTheme="majorBidi" w:cstheme="majorBidi"/>
        </w:rPr>
        <w:t xml:space="preserve">, </w:t>
      </w:r>
      <w:hyperlink r:id="rId11" w:history="1">
        <w:r w:rsidRPr="007A7C92">
          <w:rPr>
            <w:rStyle w:val="Hyperlink"/>
            <w:rFonts w:asciiTheme="majorBidi" w:hAnsiTheme="majorBidi" w:cstheme="majorBidi"/>
          </w:rPr>
          <w:t>yinhong@caas.cn</w:t>
        </w:r>
      </w:hyperlink>
      <w:r w:rsidRPr="007A7C92">
        <w:rPr>
          <w:rFonts w:asciiTheme="majorBidi" w:hAnsiTheme="majorBidi" w:cstheme="majorBidi"/>
        </w:rPr>
        <w:t xml:space="preserve">, </w:t>
      </w:r>
      <w:hyperlink r:id="rId12" w:history="1">
        <w:r w:rsidRPr="007A7C92">
          <w:rPr>
            <w:rStyle w:val="Hyperlink"/>
            <w:rFonts w:asciiTheme="majorBidi" w:hAnsiTheme="majorBidi" w:cstheme="majorBidi"/>
          </w:rPr>
          <w:t>ren_qiaoyun@126.com</w:t>
        </w:r>
      </w:hyperlink>
      <w:r w:rsidRPr="007A7C92">
        <w:rPr>
          <w:rFonts w:asciiTheme="majorBidi" w:hAnsiTheme="majorBidi" w:cstheme="majorBidi"/>
        </w:rPr>
        <w:t xml:space="preserve">, </w:t>
      </w:r>
      <w:hyperlink r:id="rId13" w:history="1">
        <w:r w:rsidRPr="007A7C92">
          <w:rPr>
            <w:rStyle w:val="Hyperlink"/>
            <w:rFonts w:asciiTheme="majorBidi" w:hAnsiTheme="majorBidi" w:cstheme="majorBidi"/>
          </w:rPr>
          <w:t>guanguiquan@caas.cn</w:t>
        </w:r>
      </w:hyperlink>
      <w:r w:rsidRPr="007A7C92">
        <w:rPr>
          <w:rFonts w:asciiTheme="majorBidi" w:hAnsiTheme="majorBidi" w:cstheme="majorBidi"/>
        </w:rPr>
        <w:t xml:space="preserve">)  </w:t>
      </w:r>
    </w:p>
    <w:p w14:paraId="591475B9" w14:textId="77777777" w:rsidR="00F1588C" w:rsidRDefault="00F1588C" w:rsidP="00F1588C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vertAlign w:val="superscript"/>
        </w:rPr>
        <w:t xml:space="preserve">2 </w:t>
      </w:r>
      <w:r w:rsidRPr="00AF3150">
        <w:rPr>
          <w:rFonts w:asciiTheme="majorBidi" w:hAnsiTheme="majorBidi" w:cstheme="majorBidi"/>
        </w:rPr>
        <w:t>Department of Zoology, Abdul Wali Khan University Mardan, Pakistan</w:t>
      </w:r>
      <w:r>
        <w:rPr>
          <w:rFonts w:asciiTheme="majorBidi" w:hAnsiTheme="majorBidi" w:cstheme="majorBidi"/>
        </w:rPr>
        <w:t xml:space="preserve"> (</w:t>
      </w:r>
      <w:hyperlink r:id="rId14" w:history="1">
        <w:r w:rsidRPr="000B249F">
          <w:rPr>
            <w:rStyle w:val="Hyperlink"/>
            <w:rFonts w:asciiTheme="majorBidi" w:hAnsiTheme="majorBidi" w:cstheme="majorBidi"/>
          </w:rPr>
          <w:t>ullahshakir868@gmail.com</w:t>
        </w:r>
      </w:hyperlink>
      <w:r>
        <w:rPr>
          <w:rFonts w:asciiTheme="majorBidi" w:hAnsiTheme="majorBidi" w:cstheme="majorBidi"/>
        </w:rPr>
        <w:t xml:space="preserve">) </w:t>
      </w:r>
    </w:p>
    <w:p w14:paraId="00F511E1" w14:textId="77777777" w:rsidR="00F1588C" w:rsidRDefault="00F1588C" w:rsidP="00F1588C">
      <w:pPr>
        <w:jc w:val="both"/>
        <w:rPr>
          <w:rFonts w:asciiTheme="majorBidi" w:hAnsiTheme="majorBidi" w:cstheme="majorBidi"/>
        </w:rPr>
      </w:pPr>
      <w:r w:rsidRPr="00AF3150">
        <w:rPr>
          <w:rFonts w:asciiTheme="majorBidi" w:hAnsiTheme="majorBidi" w:cstheme="majorBidi"/>
          <w:b/>
          <w:bCs/>
          <w:vertAlign w:val="superscript"/>
        </w:rPr>
        <w:t>3</w:t>
      </w:r>
      <w:r>
        <w:rPr>
          <w:rFonts w:asciiTheme="majorBidi" w:hAnsiTheme="majorBidi" w:cstheme="majorBidi"/>
          <w:b/>
          <w:bCs/>
          <w:vertAlign w:val="superscript"/>
        </w:rPr>
        <w:t xml:space="preserve"> </w:t>
      </w:r>
      <w:r w:rsidRPr="00BC5A9D">
        <w:rPr>
          <w:rFonts w:asciiTheme="majorBidi" w:hAnsiTheme="majorBidi" w:cstheme="majorBidi"/>
        </w:rPr>
        <w:t>School of Public Health, The University of Hong Kong, Hong Kong SAR, Hong Kong, China</w:t>
      </w:r>
      <w:r>
        <w:rPr>
          <w:rFonts w:asciiTheme="majorBidi" w:hAnsiTheme="majorBidi" w:cstheme="majorBidi"/>
        </w:rPr>
        <w:t xml:space="preserve"> (</w:t>
      </w:r>
      <w:hyperlink r:id="rId15" w:history="1">
        <w:r w:rsidRPr="000B249F">
          <w:rPr>
            <w:rStyle w:val="Hyperlink"/>
            <w:rFonts w:asciiTheme="majorBidi" w:hAnsiTheme="majorBidi" w:cstheme="majorBidi"/>
          </w:rPr>
          <w:t>zebjehan2012@gmail.com</w:t>
        </w:r>
      </w:hyperlink>
      <w:r>
        <w:rPr>
          <w:rFonts w:asciiTheme="majorBidi" w:hAnsiTheme="majorBidi" w:cstheme="majorBidi"/>
        </w:rPr>
        <w:t xml:space="preserve">) </w:t>
      </w:r>
    </w:p>
    <w:p w14:paraId="54BB85C8" w14:textId="77777777" w:rsidR="00F1588C" w:rsidRDefault="00F1588C" w:rsidP="00F1588C">
      <w:pPr>
        <w:jc w:val="both"/>
        <w:rPr>
          <w:rFonts w:asciiTheme="majorBidi" w:hAnsiTheme="majorBidi" w:cstheme="majorBidi"/>
          <w:b/>
          <w:bCs/>
          <w:vertAlign w:val="superscript"/>
        </w:rPr>
      </w:pPr>
      <w:r w:rsidRPr="00BC5A9D">
        <w:rPr>
          <w:rFonts w:asciiTheme="majorBidi" w:hAnsiTheme="majorBidi" w:cstheme="majorBidi"/>
          <w:b/>
          <w:bCs/>
          <w:vertAlign w:val="superscript"/>
        </w:rPr>
        <w:t>4</w:t>
      </w:r>
      <w:r>
        <w:rPr>
          <w:rFonts w:asciiTheme="majorBidi" w:hAnsiTheme="majorBidi" w:cstheme="majorBidi"/>
          <w:b/>
          <w:bCs/>
          <w:vertAlign w:val="superscript"/>
        </w:rPr>
        <w:t xml:space="preserve"> </w:t>
      </w:r>
      <w:r w:rsidRPr="002C4A2F">
        <w:rPr>
          <w:rFonts w:asciiTheme="majorBidi" w:hAnsiTheme="majorBidi" w:cstheme="majorBidi"/>
        </w:rPr>
        <w:t>Department of Parasitology, Faculty of Veterinary and Animal Sciences, The Islamia University of Bahawalpur,</w:t>
      </w:r>
      <w:r>
        <w:rPr>
          <w:rFonts w:asciiTheme="majorBidi" w:hAnsiTheme="majorBidi" w:cstheme="majorBidi"/>
        </w:rPr>
        <w:t xml:space="preserve"> </w:t>
      </w:r>
      <w:r w:rsidRPr="002C4A2F">
        <w:rPr>
          <w:rFonts w:asciiTheme="majorBidi" w:hAnsiTheme="majorBidi" w:cstheme="majorBidi"/>
        </w:rPr>
        <w:t>Punjab 63100, Pakistan</w:t>
      </w:r>
      <w:r>
        <w:rPr>
          <w:rFonts w:asciiTheme="majorBidi" w:hAnsiTheme="majorBidi" w:cstheme="majorBidi"/>
        </w:rPr>
        <w:t xml:space="preserve"> (</w:t>
      </w:r>
      <w:hyperlink r:id="rId16" w:history="1">
        <w:r w:rsidRPr="00383582">
          <w:rPr>
            <w:rStyle w:val="Hyperlink"/>
            <w:rFonts w:asciiTheme="majorBidi" w:hAnsiTheme="majorBidi" w:cstheme="majorBidi"/>
          </w:rPr>
          <w:t>rashid.laghari@iub.edu.pk</w:t>
        </w:r>
      </w:hyperlink>
      <w:r>
        <w:rPr>
          <w:rFonts w:asciiTheme="majorBidi" w:hAnsiTheme="majorBidi" w:cstheme="majorBidi"/>
        </w:rPr>
        <w:t xml:space="preserve">) </w:t>
      </w:r>
    </w:p>
    <w:p w14:paraId="39082778" w14:textId="77777777" w:rsidR="00F1588C" w:rsidRDefault="00F1588C" w:rsidP="00F1588C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vertAlign w:val="superscript"/>
        </w:rPr>
        <w:t>5</w:t>
      </w:r>
      <w:r w:rsidRPr="009419CF">
        <w:rPr>
          <w:rFonts w:asciiTheme="majorBidi" w:hAnsiTheme="majorBidi" w:cstheme="majorBidi"/>
        </w:rPr>
        <w:t xml:space="preserve"> Hebei Key Laboratory of Animal Physiology, Biochemistry and Molecular Biology, Hebei Collaborative Innovation Center for Eco-Environment, Ministry of Education Key Laboratory of Molecular and Cellular Biology, College of Life Sciences, Hebei Normal University, Shijiazhuang 050024, China</w:t>
      </w:r>
      <w:r>
        <w:rPr>
          <w:rFonts w:asciiTheme="majorBidi" w:hAnsiTheme="majorBidi" w:cstheme="majorBidi"/>
        </w:rPr>
        <w:t xml:space="preserve"> </w:t>
      </w:r>
      <w:r w:rsidRPr="005C6748">
        <w:rPr>
          <w:rFonts w:asciiTheme="majorBidi" w:hAnsiTheme="majorBidi" w:cstheme="majorBidi"/>
        </w:rPr>
        <w:t>(</w:t>
      </w:r>
      <w:hyperlink r:id="rId17" w:history="1">
        <w:r w:rsidRPr="007A7C92">
          <w:rPr>
            <w:rStyle w:val="Hyperlink"/>
            <w:rFonts w:asciiTheme="majorBidi" w:hAnsiTheme="majorBidi" w:cstheme="majorBidi"/>
          </w:rPr>
          <w:t>ren_qiaoyun@126.com</w:t>
        </w:r>
      </w:hyperlink>
      <w:r w:rsidRPr="007A7C92">
        <w:rPr>
          <w:rFonts w:asciiTheme="majorBidi" w:hAnsiTheme="majorBidi" w:cstheme="majorBidi"/>
        </w:rPr>
        <w:t>)</w:t>
      </w:r>
    </w:p>
    <w:p w14:paraId="08DEF56C" w14:textId="77777777" w:rsidR="00F1588C" w:rsidRDefault="00F1588C" w:rsidP="00F1588C">
      <w:pPr>
        <w:rPr>
          <w:rFonts w:asciiTheme="majorBidi" w:hAnsiTheme="majorBidi" w:cstheme="majorBidi"/>
        </w:rPr>
      </w:pPr>
    </w:p>
    <w:p w14:paraId="6C79E701" w14:textId="77777777" w:rsidR="00F1588C" w:rsidRDefault="00F1588C" w:rsidP="00F1588C">
      <w:pPr>
        <w:jc w:val="both"/>
        <w:rPr>
          <w:rFonts w:asciiTheme="majorBidi" w:hAnsiTheme="majorBidi" w:cstheme="majorBidi"/>
        </w:rPr>
      </w:pPr>
      <w:r w:rsidRPr="00224671">
        <w:rPr>
          <w:rFonts w:asciiTheme="majorBidi" w:hAnsiTheme="majorBidi" w:cstheme="majorBidi"/>
          <w:b/>
          <w:bCs/>
        </w:rPr>
        <w:t>Corresponding Authors</w:t>
      </w:r>
      <w:r>
        <w:rPr>
          <w:rFonts w:asciiTheme="majorBidi" w:hAnsiTheme="majorBidi" w:cstheme="majorBidi"/>
        </w:rPr>
        <w:t>: Guiquan Guan (</w:t>
      </w:r>
      <w:hyperlink r:id="rId18" w:history="1">
        <w:r w:rsidRPr="005D7042">
          <w:rPr>
            <w:rStyle w:val="Hyperlink"/>
            <w:rFonts w:asciiTheme="majorBidi" w:hAnsiTheme="majorBidi" w:cstheme="majorBidi"/>
          </w:rPr>
          <w:t>guanguiquan@caas.cn</w:t>
        </w:r>
      </w:hyperlink>
      <w:r>
        <w:rPr>
          <w:rFonts w:asciiTheme="majorBidi" w:hAnsiTheme="majorBidi" w:cstheme="majorBidi"/>
        </w:rPr>
        <w:t>)</w:t>
      </w:r>
    </w:p>
    <w:p w14:paraId="1BA0091A" w14:textId="77777777" w:rsidR="00F1588C" w:rsidRDefault="00F1588C" w:rsidP="00F1588C">
      <w:pPr>
        <w:ind w:left="21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Qiaoyun Ren (</w:t>
      </w:r>
      <w:hyperlink r:id="rId19" w:history="1">
        <w:r w:rsidRPr="005D7042">
          <w:rPr>
            <w:rStyle w:val="Hyperlink"/>
            <w:rFonts w:asciiTheme="majorBidi" w:hAnsiTheme="majorBidi" w:cstheme="majorBidi"/>
          </w:rPr>
          <w:t>ren_qiaoyun@126.com</w:t>
        </w:r>
      </w:hyperlink>
      <w:r>
        <w:rPr>
          <w:rFonts w:asciiTheme="majorBidi" w:hAnsiTheme="majorBidi" w:cstheme="majorBidi"/>
        </w:rPr>
        <w:t>)</w:t>
      </w:r>
    </w:p>
    <w:p w14:paraId="6589E81C" w14:textId="77777777" w:rsidR="00F1588C" w:rsidRDefault="00F1588C" w:rsidP="00F1588C">
      <w:pPr>
        <w:ind w:left="21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Muhammad Kashif Obaid (</w:t>
      </w:r>
      <w:hyperlink r:id="rId20" w:history="1">
        <w:r w:rsidRPr="00383582">
          <w:rPr>
            <w:rStyle w:val="Hyperlink"/>
            <w:rFonts w:asciiTheme="majorBidi" w:hAnsiTheme="majorBidi" w:cstheme="majorBidi"/>
          </w:rPr>
          <w:t>kashifobaidkanz@gmail.com</w:t>
        </w:r>
      </w:hyperlink>
      <w:r>
        <w:rPr>
          <w:rFonts w:asciiTheme="majorBidi" w:hAnsiTheme="majorBidi" w:cstheme="majorBidi"/>
        </w:rPr>
        <w:t xml:space="preserve">) </w:t>
      </w:r>
    </w:p>
    <w:p w14:paraId="1979D11C" w14:textId="77777777" w:rsidR="00F1588C" w:rsidRDefault="00F1588C">
      <w:pPr>
        <w:rPr>
          <w:rFonts w:asciiTheme="majorBidi" w:hAnsiTheme="majorBidi" w:cstheme="majorBidi"/>
          <w:b/>
          <w:bCs/>
        </w:rPr>
        <w:sectPr w:rsidR="00F1588C" w:rsidSect="00F1588C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33BB0E7" w14:textId="464A5C55" w:rsidR="00680843" w:rsidRDefault="00680843" w:rsidP="00F7545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S</w:t>
      </w:r>
      <w:r w:rsidR="00A078C4">
        <w:rPr>
          <w:rFonts w:asciiTheme="majorBidi" w:hAnsiTheme="majorBidi" w:cstheme="majorBidi"/>
          <w:b/>
          <w:bCs/>
        </w:rPr>
        <w:t>-</w:t>
      </w:r>
      <w:r w:rsidRPr="00DD15C1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 xml:space="preserve">1. </w:t>
      </w:r>
      <w:r w:rsidR="00401551" w:rsidRPr="00DD15C1">
        <w:rPr>
          <w:rFonts w:asciiTheme="majorBidi" w:hAnsiTheme="majorBidi" w:cstheme="majorBidi"/>
        </w:rPr>
        <w:t>Ticks load per animal and host-wise distribution with overall prevalence rates of each tick species</w:t>
      </w:r>
      <w:r w:rsidR="00401551">
        <w:rPr>
          <w:rFonts w:asciiTheme="majorBidi" w:hAnsiTheme="majorBidi" w:cstheme="majorBidi"/>
        </w:rPr>
        <w:t>.</w:t>
      </w:r>
    </w:p>
    <w:tbl>
      <w:tblPr>
        <w:tblStyle w:val="TableGrid"/>
        <w:tblW w:w="11289" w:type="dxa"/>
        <w:tblLook w:val="04A0" w:firstRow="1" w:lastRow="0" w:firstColumn="1" w:lastColumn="0" w:noHBand="0" w:noVBand="1"/>
      </w:tblPr>
      <w:tblGrid>
        <w:gridCol w:w="1728"/>
        <w:gridCol w:w="1000"/>
        <w:gridCol w:w="1077"/>
        <w:gridCol w:w="1000"/>
        <w:gridCol w:w="1066"/>
        <w:gridCol w:w="1066"/>
        <w:gridCol w:w="1203"/>
        <w:gridCol w:w="1112"/>
        <w:gridCol w:w="2037"/>
      </w:tblGrid>
      <w:tr w:rsidR="00C24EBE" w:rsidRPr="00DD15C1" w14:paraId="3A362D29" w14:textId="77777777" w:rsidTr="00C24EBE">
        <w:trPr>
          <w:trHeight w:val="458"/>
        </w:trPr>
        <w:tc>
          <w:tcPr>
            <w:tcW w:w="1728" w:type="dxa"/>
            <w:vMerge w:val="restart"/>
            <w:noWrap/>
            <w:vAlign w:val="center"/>
            <w:hideMark/>
          </w:tcPr>
          <w:p w14:paraId="09E61161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ck Species</w:t>
            </w:r>
          </w:p>
        </w:tc>
        <w:tc>
          <w:tcPr>
            <w:tcW w:w="7524" w:type="dxa"/>
            <w:gridSpan w:val="7"/>
            <w:noWrap/>
            <w:vAlign w:val="center"/>
            <w:hideMark/>
          </w:tcPr>
          <w:p w14:paraId="5A3579BF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ested hosts</w:t>
            </w:r>
          </w:p>
        </w:tc>
        <w:tc>
          <w:tcPr>
            <w:tcW w:w="2037" w:type="dxa"/>
            <w:vMerge w:val="restart"/>
            <w:noWrap/>
            <w:vAlign w:val="center"/>
            <w:hideMark/>
          </w:tcPr>
          <w:p w14:paraId="508C877A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 prevalence rate of each tick species (%)</w:t>
            </w:r>
          </w:p>
        </w:tc>
      </w:tr>
      <w:tr w:rsidR="00C24EBE" w:rsidRPr="00DD15C1" w14:paraId="14ED56CE" w14:textId="77777777" w:rsidTr="00C24EBE">
        <w:trPr>
          <w:trHeight w:val="530"/>
        </w:trPr>
        <w:tc>
          <w:tcPr>
            <w:tcW w:w="1728" w:type="dxa"/>
            <w:vMerge/>
            <w:hideMark/>
          </w:tcPr>
          <w:p w14:paraId="4B6F4F91" w14:textId="77777777" w:rsidR="00C24EBE" w:rsidRPr="00DD15C1" w:rsidRDefault="00C24EBE" w:rsidP="002575A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noWrap/>
            <w:vAlign w:val="center"/>
            <w:hideMark/>
          </w:tcPr>
          <w:p w14:paraId="084C4712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ttle</w:t>
            </w:r>
          </w:p>
        </w:tc>
        <w:tc>
          <w:tcPr>
            <w:tcW w:w="1077" w:type="dxa"/>
            <w:noWrap/>
            <w:vAlign w:val="center"/>
            <w:hideMark/>
          </w:tcPr>
          <w:p w14:paraId="714F2566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mels</w:t>
            </w:r>
          </w:p>
        </w:tc>
        <w:tc>
          <w:tcPr>
            <w:tcW w:w="1000" w:type="dxa"/>
            <w:noWrap/>
            <w:vAlign w:val="center"/>
            <w:hideMark/>
          </w:tcPr>
          <w:p w14:paraId="045AAC2D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ats</w:t>
            </w:r>
          </w:p>
        </w:tc>
        <w:tc>
          <w:tcPr>
            <w:tcW w:w="1066" w:type="dxa"/>
            <w:noWrap/>
            <w:vAlign w:val="center"/>
            <w:hideMark/>
          </w:tcPr>
          <w:p w14:paraId="258BE00A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eep</w:t>
            </w:r>
          </w:p>
        </w:tc>
        <w:tc>
          <w:tcPr>
            <w:tcW w:w="1066" w:type="dxa"/>
            <w:noWrap/>
            <w:vAlign w:val="center"/>
            <w:hideMark/>
          </w:tcPr>
          <w:p w14:paraId="021EA120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gs</w:t>
            </w:r>
          </w:p>
        </w:tc>
        <w:tc>
          <w:tcPr>
            <w:tcW w:w="1203" w:type="dxa"/>
            <w:noWrap/>
            <w:vAlign w:val="center"/>
            <w:hideMark/>
          </w:tcPr>
          <w:p w14:paraId="6C17F2A8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cken</w:t>
            </w:r>
          </w:p>
        </w:tc>
        <w:tc>
          <w:tcPr>
            <w:tcW w:w="1112" w:type="dxa"/>
            <w:noWrap/>
            <w:vAlign w:val="center"/>
            <w:hideMark/>
          </w:tcPr>
          <w:p w14:paraId="6DC51369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zards</w:t>
            </w:r>
          </w:p>
        </w:tc>
        <w:tc>
          <w:tcPr>
            <w:tcW w:w="2037" w:type="dxa"/>
            <w:vMerge/>
            <w:vAlign w:val="center"/>
            <w:hideMark/>
          </w:tcPr>
          <w:p w14:paraId="3C86A82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24EBE" w:rsidRPr="00DD15C1" w14:paraId="0663D474" w14:textId="77777777" w:rsidTr="00C24EBE">
        <w:trPr>
          <w:trHeight w:val="300"/>
        </w:trPr>
        <w:tc>
          <w:tcPr>
            <w:tcW w:w="1728" w:type="dxa"/>
            <w:vAlign w:val="center"/>
            <w:hideMark/>
          </w:tcPr>
          <w:p w14:paraId="7027DBA0" w14:textId="77777777" w:rsidR="00C24EBE" w:rsidRPr="00DD15C1" w:rsidRDefault="00C24EBE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gas persicus</w:t>
            </w:r>
          </w:p>
        </w:tc>
        <w:tc>
          <w:tcPr>
            <w:tcW w:w="1000" w:type="dxa"/>
            <w:noWrap/>
            <w:vAlign w:val="center"/>
            <w:hideMark/>
          </w:tcPr>
          <w:p w14:paraId="44216B3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511AA140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05A8FBA8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3ECB029F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0D30562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  <w:hideMark/>
          </w:tcPr>
          <w:p w14:paraId="12658EC1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/92 (100.00%)</w:t>
            </w:r>
          </w:p>
        </w:tc>
        <w:tc>
          <w:tcPr>
            <w:tcW w:w="1112" w:type="dxa"/>
            <w:noWrap/>
            <w:vAlign w:val="center"/>
            <w:hideMark/>
          </w:tcPr>
          <w:p w14:paraId="5D223643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0488925E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2 (5.10%)</w:t>
            </w:r>
          </w:p>
        </w:tc>
      </w:tr>
      <w:tr w:rsidR="00C24EBE" w:rsidRPr="00DD15C1" w14:paraId="73AACA87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3EDA1160" w14:textId="135176D4" w:rsidR="00C24EBE" w:rsidRPr="00DD15C1" w:rsidRDefault="00C24EBE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Rhipicephalus </w:t>
            </w:r>
            <w:r w:rsidR="00850A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(Rh) 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plus</w:t>
            </w:r>
          </w:p>
        </w:tc>
        <w:tc>
          <w:tcPr>
            <w:tcW w:w="1000" w:type="dxa"/>
            <w:noWrap/>
            <w:vAlign w:val="center"/>
            <w:hideMark/>
          </w:tcPr>
          <w:p w14:paraId="4ED9624C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/404 (81.68%)</w:t>
            </w:r>
          </w:p>
        </w:tc>
        <w:tc>
          <w:tcPr>
            <w:tcW w:w="1077" w:type="dxa"/>
            <w:noWrap/>
            <w:vAlign w:val="center"/>
            <w:hideMark/>
          </w:tcPr>
          <w:p w14:paraId="049CCFF6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0EE2B563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/404 (18.32%)</w:t>
            </w:r>
          </w:p>
        </w:tc>
        <w:tc>
          <w:tcPr>
            <w:tcW w:w="1066" w:type="dxa"/>
            <w:noWrap/>
            <w:vAlign w:val="center"/>
            <w:hideMark/>
          </w:tcPr>
          <w:p w14:paraId="2A55401A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2388F492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  <w:hideMark/>
          </w:tcPr>
          <w:p w14:paraId="581B57AF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2BFFBBD4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0CD57309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4 (22.41%)</w:t>
            </w:r>
          </w:p>
        </w:tc>
      </w:tr>
      <w:tr w:rsidR="00C24EBE" w:rsidRPr="00DD15C1" w14:paraId="0EEEE39D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7A2887F6" w14:textId="35EDFE2B" w:rsidR="00C24EBE" w:rsidRPr="00DD15C1" w:rsidRDefault="00850A5D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.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4EBE"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ranicus</w:t>
            </w:r>
          </w:p>
        </w:tc>
        <w:tc>
          <w:tcPr>
            <w:tcW w:w="1000" w:type="dxa"/>
            <w:noWrap/>
            <w:vAlign w:val="center"/>
            <w:hideMark/>
          </w:tcPr>
          <w:p w14:paraId="7FF4F05C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72B5ED5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485ED61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/116 (18.10%)</w:t>
            </w:r>
          </w:p>
        </w:tc>
        <w:tc>
          <w:tcPr>
            <w:tcW w:w="1066" w:type="dxa"/>
            <w:noWrap/>
            <w:vAlign w:val="center"/>
            <w:hideMark/>
          </w:tcPr>
          <w:p w14:paraId="7947B55F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4F06043B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/116 (81.89%)</w:t>
            </w:r>
          </w:p>
        </w:tc>
        <w:tc>
          <w:tcPr>
            <w:tcW w:w="1203" w:type="dxa"/>
            <w:noWrap/>
            <w:vAlign w:val="center"/>
            <w:hideMark/>
          </w:tcPr>
          <w:p w14:paraId="34DD3C0D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265598CA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3CD33D99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6 (6.43%)</w:t>
            </w:r>
          </w:p>
        </w:tc>
      </w:tr>
      <w:tr w:rsidR="00C24EBE" w:rsidRPr="00DD15C1" w14:paraId="25CD50EE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7D9EA704" w14:textId="063C8241" w:rsidR="00C24EBE" w:rsidRPr="00DD15C1" w:rsidRDefault="00850A5D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_Hlk192865310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.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4EBE"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anguineus </w:t>
            </w:r>
            <w:bookmarkEnd w:id="2"/>
          </w:p>
        </w:tc>
        <w:tc>
          <w:tcPr>
            <w:tcW w:w="1000" w:type="dxa"/>
            <w:noWrap/>
            <w:vAlign w:val="center"/>
            <w:hideMark/>
          </w:tcPr>
          <w:p w14:paraId="4A7A525E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51B6BB30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6A37EE83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7EC5FBC4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/115 (13.91%)</w:t>
            </w:r>
          </w:p>
        </w:tc>
        <w:tc>
          <w:tcPr>
            <w:tcW w:w="1066" w:type="dxa"/>
            <w:noWrap/>
            <w:vAlign w:val="center"/>
            <w:hideMark/>
          </w:tcPr>
          <w:p w14:paraId="0C5888CA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/115 (86.09%)</w:t>
            </w:r>
          </w:p>
        </w:tc>
        <w:tc>
          <w:tcPr>
            <w:tcW w:w="1203" w:type="dxa"/>
            <w:noWrap/>
            <w:vAlign w:val="center"/>
            <w:hideMark/>
          </w:tcPr>
          <w:p w14:paraId="3B846727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61761EBB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0B85C46D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5 (6.38%)</w:t>
            </w:r>
          </w:p>
        </w:tc>
      </w:tr>
      <w:tr w:rsidR="00C24EBE" w:rsidRPr="00DD15C1" w14:paraId="1B398342" w14:textId="77777777" w:rsidTr="00C24EBE">
        <w:trPr>
          <w:trHeight w:val="503"/>
        </w:trPr>
        <w:tc>
          <w:tcPr>
            <w:tcW w:w="1728" w:type="dxa"/>
            <w:vAlign w:val="center"/>
            <w:hideMark/>
          </w:tcPr>
          <w:p w14:paraId="50A6914D" w14:textId="295D66B2" w:rsidR="00C24EBE" w:rsidRPr="00DD15C1" w:rsidRDefault="00850A5D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.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4EBE"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aphysaloides</w:t>
            </w:r>
          </w:p>
        </w:tc>
        <w:tc>
          <w:tcPr>
            <w:tcW w:w="1000" w:type="dxa"/>
            <w:noWrap/>
            <w:vAlign w:val="center"/>
            <w:hideMark/>
          </w:tcPr>
          <w:p w14:paraId="212124D2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/153 (87.58%)</w:t>
            </w:r>
          </w:p>
        </w:tc>
        <w:tc>
          <w:tcPr>
            <w:tcW w:w="1077" w:type="dxa"/>
            <w:noWrap/>
            <w:vAlign w:val="center"/>
            <w:hideMark/>
          </w:tcPr>
          <w:p w14:paraId="0F8E4AB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60D4C0FE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/153 (12.42%)</w:t>
            </w:r>
          </w:p>
        </w:tc>
        <w:tc>
          <w:tcPr>
            <w:tcW w:w="1066" w:type="dxa"/>
            <w:noWrap/>
            <w:vAlign w:val="center"/>
            <w:hideMark/>
          </w:tcPr>
          <w:p w14:paraId="5CFCB5CD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65D75808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  <w:hideMark/>
          </w:tcPr>
          <w:p w14:paraId="11590D97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206B15CD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473018F0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3 (8.8%)</w:t>
            </w:r>
          </w:p>
        </w:tc>
      </w:tr>
      <w:tr w:rsidR="00C24EBE" w:rsidRPr="00DD15C1" w14:paraId="37045E3C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086D4D2D" w14:textId="28D7B521" w:rsidR="00C24EBE" w:rsidRPr="00DD15C1" w:rsidRDefault="00C24EBE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aemaphysalis </w:t>
            </w:r>
            <w:bookmarkStart w:id="3" w:name="_Hlk192865425"/>
            <w:r w:rsidR="00850A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(Hae) 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ispinosa</w:t>
            </w:r>
            <w:bookmarkEnd w:id="3"/>
          </w:p>
        </w:tc>
        <w:tc>
          <w:tcPr>
            <w:tcW w:w="1000" w:type="dxa"/>
            <w:noWrap/>
            <w:vAlign w:val="center"/>
            <w:hideMark/>
          </w:tcPr>
          <w:p w14:paraId="643674C9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182B4120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4E6E3700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/80 (32.50%)</w:t>
            </w:r>
          </w:p>
        </w:tc>
        <w:tc>
          <w:tcPr>
            <w:tcW w:w="1066" w:type="dxa"/>
            <w:noWrap/>
            <w:vAlign w:val="center"/>
            <w:hideMark/>
          </w:tcPr>
          <w:p w14:paraId="7540D4B0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/80 (67.50%)</w:t>
            </w:r>
          </w:p>
        </w:tc>
        <w:tc>
          <w:tcPr>
            <w:tcW w:w="1066" w:type="dxa"/>
            <w:noWrap/>
            <w:vAlign w:val="center"/>
            <w:hideMark/>
          </w:tcPr>
          <w:p w14:paraId="532C4E09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  <w:hideMark/>
          </w:tcPr>
          <w:p w14:paraId="65BA90E6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4155BB6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1102E47E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 (4.44%)</w:t>
            </w:r>
          </w:p>
        </w:tc>
      </w:tr>
      <w:tr w:rsidR="00C24EBE" w:rsidRPr="00DD15C1" w14:paraId="58DE1A2F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3DA000EF" w14:textId="1D1BB143" w:rsidR="00C24EBE" w:rsidRPr="00DD15C1" w:rsidRDefault="00850A5D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.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4EBE"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ulcata</w:t>
            </w:r>
          </w:p>
        </w:tc>
        <w:tc>
          <w:tcPr>
            <w:tcW w:w="1000" w:type="dxa"/>
            <w:noWrap/>
            <w:vAlign w:val="center"/>
            <w:hideMark/>
          </w:tcPr>
          <w:p w14:paraId="3E50A232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366B3C0B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4AEB50B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/79 (17.72%)</w:t>
            </w:r>
          </w:p>
        </w:tc>
        <w:tc>
          <w:tcPr>
            <w:tcW w:w="1066" w:type="dxa"/>
            <w:noWrap/>
            <w:vAlign w:val="center"/>
            <w:hideMark/>
          </w:tcPr>
          <w:p w14:paraId="4083FA02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/79 (82.28%)</w:t>
            </w:r>
          </w:p>
        </w:tc>
        <w:tc>
          <w:tcPr>
            <w:tcW w:w="1066" w:type="dxa"/>
            <w:noWrap/>
            <w:vAlign w:val="center"/>
            <w:hideMark/>
          </w:tcPr>
          <w:p w14:paraId="221AF8CB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  <w:hideMark/>
          </w:tcPr>
          <w:p w14:paraId="7FC743F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1A87016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484D4F0A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9 (4.38%)</w:t>
            </w:r>
          </w:p>
        </w:tc>
      </w:tr>
      <w:tr w:rsidR="00C24EBE" w:rsidRPr="00DD15C1" w14:paraId="021FA356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5B9F57F6" w14:textId="4A6C0F16" w:rsidR="00C24EBE" w:rsidRPr="00DD15C1" w:rsidRDefault="00850A5D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" w:name="_Hlk192865200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.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4EBE"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ntgomeryi</w:t>
            </w:r>
            <w:bookmarkEnd w:id="4"/>
          </w:p>
        </w:tc>
        <w:tc>
          <w:tcPr>
            <w:tcW w:w="1000" w:type="dxa"/>
            <w:noWrap/>
            <w:vAlign w:val="center"/>
            <w:hideMark/>
          </w:tcPr>
          <w:p w14:paraId="0AFE5EDF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5B8A5711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653B2102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286E30E8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/44 (100.00%)</w:t>
            </w:r>
          </w:p>
        </w:tc>
        <w:tc>
          <w:tcPr>
            <w:tcW w:w="1066" w:type="dxa"/>
            <w:noWrap/>
            <w:vAlign w:val="center"/>
            <w:hideMark/>
          </w:tcPr>
          <w:p w14:paraId="2656EC54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  <w:hideMark/>
          </w:tcPr>
          <w:p w14:paraId="6FB52742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13AFF987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61046EE8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4 (2.44%)</w:t>
            </w:r>
          </w:p>
        </w:tc>
      </w:tr>
      <w:tr w:rsidR="00C24EBE" w:rsidRPr="00DD15C1" w14:paraId="6A1C6C30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12C9C0AF" w14:textId="08258A62" w:rsidR="00C24EBE" w:rsidRPr="00DD15C1" w:rsidRDefault="00C24EBE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yalomma </w:t>
            </w:r>
            <w:r w:rsidR="00850A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(Hy) 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omedarii</w:t>
            </w:r>
          </w:p>
        </w:tc>
        <w:tc>
          <w:tcPr>
            <w:tcW w:w="1000" w:type="dxa"/>
            <w:noWrap/>
            <w:vAlign w:val="center"/>
            <w:hideMark/>
          </w:tcPr>
          <w:p w14:paraId="60F1B40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3394085F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/170 (100.00%)</w:t>
            </w:r>
          </w:p>
        </w:tc>
        <w:tc>
          <w:tcPr>
            <w:tcW w:w="1000" w:type="dxa"/>
            <w:noWrap/>
            <w:vAlign w:val="center"/>
            <w:hideMark/>
          </w:tcPr>
          <w:p w14:paraId="5111F53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38F8E42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3F553CE1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  <w:hideMark/>
          </w:tcPr>
          <w:p w14:paraId="440D4A9F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4CF48928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5C3EA3BD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0 (9.43%)</w:t>
            </w:r>
          </w:p>
        </w:tc>
      </w:tr>
      <w:tr w:rsidR="00C24EBE" w:rsidRPr="00DD15C1" w14:paraId="2BFEEF0D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5F6F682B" w14:textId="6421102A" w:rsidR="00C24EBE" w:rsidRPr="00DD15C1" w:rsidRDefault="00850A5D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y. </w:t>
            </w:r>
            <w:r w:rsidR="00C24EBE"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tritum</w:t>
            </w:r>
          </w:p>
        </w:tc>
        <w:tc>
          <w:tcPr>
            <w:tcW w:w="1000" w:type="dxa"/>
            <w:noWrap/>
            <w:vAlign w:val="center"/>
            <w:hideMark/>
          </w:tcPr>
          <w:p w14:paraId="4FFC27B1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178B84A0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5E6BA100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620C63A6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/79 (55.69%)</w:t>
            </w:r>
          </w:p>
        </w:tc>
        <w:tc>
          <w:tcPr>
            <w:tcW w:w="1066" w:type="dxa"/>
            <w:noWrap/>
            <w:vAlign w:val="center"/>
            <w:hideMark/>
          </w:tcPr>
          <w:p w14:paraId="1057D1AA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/79 (44.30%)</w:t>
            </w:r>
          </w:p>
        </w:tc>
        <w:tc>
          <w:tcPr>
            <w:tcW w:w="1203" w:type="dxa"/>
            <w:noWrap/>
            <w:vAlign w:val="center"/>
            <w:hideMark/>
          </w:tcPr>
          <w:p w14:paraId="141331FD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3F717879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7F279152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9 (4.38%)</w:t>
            </w:r>
          </w:p>
        </w:tc>
      </w:tr>
      <w:tr w:rsidR="00C24EBE" w:rsidRPr="00DD15C1" w14:paraId="1EDF2AA8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6E258DBA" w14:textId="63761457" w:rsidR="00C24EBE" w:rsidRPr="00DD15C1" w:rsidRDefault="00850A5D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.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4EBE"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cavatum</w:t>
            </w:r>
          </w:p>
        </w:tc>
        <w:tc>
          <w:tcPr>
            <w:tcW w:w="1000" w:type="dxa"/>
            <w:noWrap/>
            <w:vAlign w:val="center"/>
            <w:hideMark/>
          </w:tcPr>
          <w:p w14:paraId="31BB07C4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6F25B2F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144F4928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40B64997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2C31F954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/56 (100.00%)</w:t>
            </w:r>
          </w:p>
        </w:tc>
        <w:tc>
          <w:tcPr>
            <w:tcW w:w="1203" w:type="dxa"/>
            <w:noWrap/>
            <w:vAlign w:val="center"/>
            <w:hideMark/>
          </w:tcPr>
          <w:p w14:paraId="1436CC55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154990EE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4249A8D7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6 (3.11%)</w:t>
            </w:r>
          </w:p>
        </w:tc>
      </w:tr>
      <w:tr w:rsidR="00C24EBE" w:rsidRPr="00DD15C1" w14:paraId="43D7A7B6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72742DBE" w14:textId="43F73BD3" w:rsidR="00C24EBE" w:rsidRPr="00DD15C1" w:rsidRDefault="00850A5D" w:rsidP="002575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.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4EBE"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atolicum</w:t>
            </w:r>
          </w:p>
        </w:tc>
        <w:tc>
          <w:tcPr>
            <w:tcW w:w="1000" w:type="dxa"/>
            <w:noWrap/>
            <w:vAlign w:val="center"/>
            <w:hideMark/>
          </w:tcPr>
          <w:p w14:paraId="6E0BD37F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/154 (51.95%)</w:t>
            </w:r>
          </w:p>
        </w:tc>
        <w:tc>
          <w:tcPr>
            <w:tcW w:w="1077" w:type="dxa"/>
            <w:noWrap/>
            <w:vAlign w:val="center"/>
            <w:hideMark/>
          </w:tcPr>
          <w:p w14:paraId="56BDAA8B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/154 (48.05%)</w:t>
            </w:r>
          </w:p>
        </w:tc>
        <w:tc>
          <w:tcPr>
            <w:tcW w:w="1000" w:type="dxa"/>
            <w:noWrap/>
            <w:vAlign w:val="center"/>
            <w:hideMark/>
          </w:tcPr>
          <w:p w14:paraId="454476A1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6E87DA0C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6CC4FD36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  <w:hideMark/>
          </w:tcPr>
          <w:p w14:paraId="5C32EE63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28F029DA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20825A87" w14:textId="77777777" w:rsidR="00C24EBE" w:rsidRPr="00DD15C1" w:rsidRDefault="00C24EBE" w:rsidP="002575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4 (8.54%)</w:t>
            </w:r>
          </w:p>
        </w:tc>
      </w:tr>
      <w:tr w:rsidR="00673D5A" w:rsidRPr="00DD15C1" w14:paraId="7EBA20B8" w14:textId="77777777" w:rsidTr="00C24EBE">
        <w:trPr>
          <w:trHeight w:val="540"/>
        </w:trPr>
        <w:tc>
          <w:tcPr>
            <w:tcW w:w="1728" w:type="dxa"/>
            <w:vAlign w:val="center"/>
          </w:tcPr>
          <w:p w14:paraId="268C2291" w14:textId="7EBEEEE8" w:rsidR="00673D5A" w:rsidRPr="00DD15C1" w:rsidDel="00850A5D" w:rsidRDefault="00673D5A" w:rsidP="00673D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.</w:t>
            </w: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asiaticum</w:t>
            </w:r>
          </w:p>
        </w:tc>
        <w:tc>
          <w:tcPr>
            <w:tcW w:w="1000" w:type="dxa"/>
            <w:noWrap/>
            <w:vAlign w:val="center"/>
          </w:tcPr>
          <w:p w14:paraId="6916CFC1" w14:textId="3A75B891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</w:tcPr>
          <w:p w14:paraId="2B2D14B7" w14:textId="5136641F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/130 (61.54%)</w:t>
            </w:r>
          </w:p>
        </w:tc>
        <w:tc>
          <w:tcPr>
            <w:tcW w:w="1000" w:type="dxa"/>
            <w:noWrap/>
            <w:vAlign w:val="center"/>
          </w:tcPr>
          <w:p w14:paraId="7B807A5B" w14:textId="2EABE41C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/130 (38.6%)</w:t>
            </w:r>
          </w:p>
        </w:tc>
        <w:tc>
          <w:tcPr>
            <w:tcW w:w="1066" w:type="dxa"/>
            <w:noWrap/>
            <w:vAlign w:val="center"/>
          </w:tcPr>
          <w:p w14:paraId="0AE2F903" w14:textId="135AE0C3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</w:tcPr>
          <w:p w14:paraId="4077969F" w14:textId="206D6378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</w:tcPr>
          <w:p w14:paraId="46DA23E2" w14:textId="1F8DC923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</w:tcPr>
          <w:p w14:paraId="399F71F0" w14:textId="1D6A15B0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</w:tcPr>
          <w:p w14:paraId="34E2E00D" w14:textId="09CECFD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0 (7.21%)</w:t>
            </w:r>
          </w:p>
        </w:tc>
      </w:tr>
      <w:tr w:rsidR="00673D5A" w:rsidRPr="00DD15C1" w14:paraId="454DFD41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4349D393" w14:textId="77777777" w:rsidR="00673D5A" w:rsidRPr="00DD15C1" w:rsidRDefault="00673D5A" w:rsidP="00673D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xodes kashmiricus</w:t>
            </w:r>
          </w:p>
        </w:tc>
        <w:tc>
          <w:tcPr>
            <w:tcW w:w="1000" w:type="dxa"/>
            <w:noWrap/>
            <w:vAlign w:val="center"/>
            <w:hideMark/>
          </w:tcPr>
          <w:p w14:paraId="02467BCF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650859A9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0C64A1B6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/86 (79.07%)</w:t>
            </w:r>
          </w:p>
        </w:tc>
        <w:tc>
          <w:tcPr>
            <w:tcW w:w="1066" w:type="dxa"/>
            <w:noWrap/>
            <w:vAlign w:val="center"/>
            <w:hideMark/>
          </w:tcPr>
          <w:p w14:paraId="0B9C6A29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/86 (20.93%)</w:t>
            </w:r>
          </w:p>
        </w:tc>
        <w:tc>
          <w:tcPr>
            <w:tcW w:w="1066" w:type="dxa"/>
            <w:noWrap/>
            <w:vAlign w:val="center"/>
            <w:hideMark/>
          </w:tcPr>
          <w:p w14:paraId="0AA14C5D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  <w:hideMark/>
          </w:tcPr>
          <w:p w14:paraId="68FB385E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08AE4AEA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037" w:type="dxa"/>
            <w:noWrap/>
            <w:vAlign w:val="center"/>
            <w:hideMark/>
          </w:tcPr>
          <w:p w14:paraId="217CA18A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6 (4.77%)</w:t>
            </w:r>
          </w:p>
        </w:tc>
      </w:tr>
      <w:tr w:rsidR="00673D5A" w:rsidRPr="00DD15C1" w14:paraId="7ED52A31" w14:textId="77777777" w:rsidTr="00C24EBE">
        <w:trPr>
          <w:trHeight w:val="540"/>
        </w:trPr>
        <w:tc>
          <w:tcPr>
            <w:tcW w:w="1728" w:type="dxa"/>
            <w:vAlign w:val="center"/>
            <w:hideMark/>
          </w:tcPr>
          <w:p w14:paraId="3BCFDE88" w14:textId="77777777" w:rsidR="00673D5A" w:rsidRPr="00DD15C1" w:rsidRDefault="00673D5A" w:rsidP="00673D5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mblyomma gervaisi</w:t>
            </w:r>
          </w:p>
        </w:tc>
        <w:tc>
          <w:tcPr>
            <w:tcW w:w="1000" w:type="dxa"/>
            <w:noWrap/>
            <w:vAlign w:val="center"/>
            <w:hideMark/>
          </w:tcPr>
          <w:p w14:paraId="3098DEB3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73A443F4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00" w:type="dxa"/>
            <w:noWrap/>
            <w:vAlign w:val="center"/>
            <w:hideMark/>
          </w:tcPr>
          <w:p w14:paraId="7FCFDA0D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63ED3302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6" w:type="dxa"/>
            <w:noWrap/>
            <w:vAlign w:val="center"/>
            <w:hideMark/>
          </w:tcPr>
          <w:p w14:paraId="1DCAD189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03" w:type="dxa"/>
            <w:noWrap/>
            <w:vAlign w:val="center"/>
            <w:hideMark/>
          </w:tcPr>
          <w:p w14:paraId="08D52746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12" w:type="dxa"/>
            <w:noWrap/>
            <w:vAlign w:val="center"/>
            <w:hideMark/>
          </w:tcPr>
          <w:p w14:paraId="74506C3D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/45 (100.00%)</w:t>
            </w:r>
          </w:p>
        </w:tc>
        <w:tc>
          <w:tcPr>
            <w:tcW w:w="2037" w:type="dxa"/>
            <w:noWrap/>
            <w:vAlign w:val="center"/>
            <w:hideMark/>
          </w:tcPr>
          <w:p w14:paraId="4C5548C2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 (2.49%)</w:t>
            </w:r>
          </w:p>
        </w:tc>
      </w:tr>
      <w:tr w:rsidR="00673D5A" w:rsidRPr="00DD15C1" w14:paraId="02B4D474" w14:textId="77777777" w:rsidTr="00C24EBE">
        <w:trPr>
          <w:trHeight w:val="1043"/>
        </w:trPr>
        <w:tc>
          <w:tcPr>
            <w:tcW w:w="1728" w:type="dxa"/>
            <w:vAlign w:val="center"/>
            <w:hideMark/>
          </w:tcPr>
          <w:p w14:paraId="52C09355" w14:textId="77777777" w:rsidR="00673D5A" w:rsidRPr="00DD15C1" w:rsidRDefault="00673D5A" w:rsidP="00673D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t-wise overall distribution of ticks</w:t>
            </w:r>
          </w:p>
        </w:tc>
        <w:tc>
          <w:tcPr>
            <w:tcW w:w="1000" w:type="dxa"/>
            <w:noWrap/>
            <w:vAlign w:val="center"/>
            <w:hideMark/>
          </w:tcPr>
          <w:p w14:paraId="40E115B2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44/1803 (30.17%)</w:t>
            </w:r>
          </w:p>
        </w:tc>
        <w:tc>
          <w:tcPr>
            <w:tcW w:w="1077" w:type="dxa"/>
            <w:noWrap/>
            <w:vAlign w:val="center"/>
            <w:hideMark/>
          </w:tcPr>
          <w:p w14:paraId="160A2422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4/1803 (17.97%)</w:t>
            </w:r>
          </w:p>
        </w:tc>
        <w:tc>
          <w:tcPr>
            <w:tcW w:w="1000" w:type="dxa"/>
            <w:noWrap/>
            <w:vAlign w:val="center"/>
            <w:hideMark/>
          </w:tcPr>
          <w:p w14:paraId="1E18F75B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2/1803 (15.09%)</w:t>
            </w:r>
          </w:p>
        </w:tc>
        <w:tc>
          <w:tcPr>
            <w:tcW w:w="1066" w:type="dxa"/>
            <w:noWrap/>
            <w:vAlign w:val="center"/>
            <w:hideMark/>
          </w:tcPr>
          <w:p w14:paraId="3ED63114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1/1803  (13.37%)</w:t>
            </w:r>
          </w:p>
        </w:tc>
        <w:tc>
          <w:tcPr>
            <w:tcW w:w="1066" w:type="dxa"/>
            <w:noWrap/>
            <w:vAlign w:val="center"/>
            <w:hideMark/>
          </w:tcPr>
          <w:p w14:paraId="3A25AFFF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5/1803  (15.81%)</w:t>
            </w:r>
          </w:p>
        </w:tc>
        <w:tc>
          <w:tcPr>
            <w:tcW w:w="1203" w:type="dxa"/>
            <w:noWrap/>
            <w:vAlign w:val="center"/>
            <w:hideMark/>
          </w:tcPr>
          <w:p w14:paraId="52DD9A69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2/1803  (5.10%)</w:t>
            </w:r>
          </w:p>
        </w:tc>
        <w:tc>
          <w:tcPr>
            <w:tcW w:w="1112" w:type="dxa"/>
            <w:noWrap/>
            <w:vAlign w:val="center"/>
            <w:hideMark/>
          </w:tcPr>
          <w:p w14:paraId="1A7980A5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/1803  (2.49%)</w:t>
            </w:r>
          </w:p>
        </w:tc>
        <w:tc>
          <w:tcPr>
            <w:tcW w:w="2037" w:type="dxa"/>
            <w:noWrap/>
            <w:vAlign w:val="center"/>
            <w:hideMark/>
          </w:tcPr>
          <w:p w14:paraId="4248ECE5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03</w:t>
            </w:r>
          </w:p>
        </w:tc>
      </w:tr>
      <w:tr w:rsidR="00673D5A" w:rsidRPr="00DD15C1" w14:paraId="1EF68ABB" w14:textId="77777777" w:rsidTr="00C24EBE">
        <w:trPr>
          <w:trHeight w:val="1043"/>
        </w:trPr>
        <w:tc>
          <w:tcPr>
            <w:tcW w:w="1728" w:type="dxa"/>
            <w:vAlign w:val="center"/>
          </w:tcPr>
          <w:p w14:paraId="6E470FA6" w14:textId="77777777" w:rsidR="00673D5A" w:rsidRPr="00DD15C1" w:rsidRDefault="00673D5A" w:rsidP="00673D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cks load per animal (host based)</w:t>
            </w:r>
          </w:p>
        </w:tc>
        <w:tc>
          <w:tcPr>
            <w:tcW w:w="1000" w:type="dxa"/>
            <w:noWrap/>
            <w:vAlign w:val="center"/>
          </w:tcPr>
          <w:p w14:paraId="37304546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5" w:name="_Hlk192865730"/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44/186 (2.92)</w:t>
            </w:r>
            <w:bookmarkEnd w:id="5"/>
          </w:p>
        </w:tc>
        <w:tc>
          <w:tcPr>
            <w:tcW w:w="1077" w:type="dxa"/>
            <w:noWrap/>
            <w:vAlign w:val="center"/>
          </w:tcPr>
          <w:p w14:paraId="51DE6379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6" w:name="_Hlk192865763"/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4/118 (2.75)</w:t>
            </w:r>
            <w:bookmarkEnd w:id="6"/>
          </w:p>
        </w:tc>
        <w:tc>
          <w:tcPr>
            <w:tcW w:w="1000" w:type="dxa"/>
            <w:noWrap/>
            <w:vAlign w:val="center"/>
          </w:tcPr>
          <w:p w14:paraId="5B9AF904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7" w:name="_Hlk192867286"/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2/164 (1.66)</w:t>
            </w:r>
            <w:bookmarkEnd w:id="7"/>
          </w:p>
        </w:tc>
        <w:tc>
          <w:tcPr>
            <w:tcW w:w="1066" w:type="dxa"/>
            <w:noWrap/>
            <w:vAlign w:val="center"/>
          </w:tcPr>
          <w:p w14:paraId="634FE30C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8" w:name="_Hlk192867232"/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1/100 (2.41)</w:t>
            </w:r>
            <w:bookmarkEnd w:id="8"/>
          </w:p>
        </w:tc>
        <w:tc>
          <w:tcPr>
            <w:tcW w:w="1066" w:type="dxa"/>
            <w:noWrap/>
            <w:vAlign w:val="center"/>
          </w:tcPr>
          <w:p w14:paraId="0AC61FF9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9" w:name="_Hlk192867213"/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5/116 (2.46)</w:t>
            </w:r>
            <w:bookmarkEnd w:id="9"/>
          </w:p>
        </w:tc>
        <w:tc>
          <w:tcPr>
            <w:tcW w:w="1203" w:type="dxa"/>
            <w:noWrap/>
            <w:vAlign w:val="center"/>
          </w:tcPr>
          <w:p w14:paraId="6DC55A69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0" w:name="_Hlk192867265"/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2/47 (1.96)</w:t>
            </w:r>
            <w:bookmarkEnd w:id="10"/>
          </w:p>
        </w:tc>
        <w:tc>
          <w:tcPr>
            <w:tcW w:w="1112" w:type="dxa"/>
            <w:noWrap/>
            <w:vAlign w:val="center"/>
          </w:tcPr>
          <w:p w14:paraId="472A6EDF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1" w:name="_Hlk192867171"/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/18 (2.50)</w:t>
            </w:r>
            <w:bookmarkEnd w:id="11"/>
          </w:p>
        </w:tc>
        <w:tc>
          <w:tcPr>
            <w:tcW w:w="2037" w:type="dxa"/>
            <w:noWrap/>
            <w:vAlign w:val="center"/>
          </w:tcPr>
          <w:p w14:paraId="41EC3D40" w14:textId="77777777" w:rsidR="00673D5A" w:rsidRPr="00DD15C1" w:rsidRDefault="00673D5A" w:rsidP="00673D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2" w:name="_Hlk192865688"/>
            <w:r w:rsidRPr="00DD15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03/749 (2.41)</w:t>
            </w:r>
            <w:bookmarkEnd w:id="12"/>
          </w:p>
        </w:tc>
      </w:tr>
    </w:tbl>
    <w:p w14:paraId="30509FB5" w14:textId="77777777" w:rsidR="00401551" w:rsidRPr="00680843" w:rsidRDefault="00401551" w:rsidP="00680843">
      <w:pPr>
        <w:rPr>
          <w:rFonts w:asciiTheme="majorBidi" w:hAnsiTheme="majorBidi" w:cstheme="majorBidi"/>
          <w:b/>
          <w:bCs/>
        </w:rPr>
      </w:pPr>
    </w:p>
    <w:p w14:paraId="06C609DE" w14:textId="77777777" w:rsidR="00680843" w:rsidRDefault="00680843" w:rsidP="00A12F22">
      <w:pPr>
        <w:rPr>
          <w:rFonts w:asciiTheme="majorBidi" w:hAnsiTheme="majorBidi"/>
          <w:b/>
          <w:bCs/>
        </w:rPr>
      </w:pPr>
    </w:p>
    <w:p w14:paraId="193C9509" w14:textId="77777777" w:rsidR="00DE7F15" w:rsidRDefault="00DE7F15">
      <w:pPr>
        <w:rPr>
          <w:rFonts w:asciiTheme="majorBidi" w:hAnsiTheme="majorBidi"/>
          <w:b/>
          <w:bCs/>
        </w:rPr>
      </w:pPr>
      <w:r>
        <w:rPr>
          <w:rFonts w:asciiTheme="majorBidi" w:hAnsiTheme="majorBidi"/>
          <w:b/>
          <w:bCs/>
        </w:rPr>
        <w:br w:type="page"/>
      </w:r>
    </w:p>
    <w:p w14:paraId="71E18816" w14:textId="36BC0927" w:rsidR="00A12F22" w:rsidRDefault="00A12F22" w:rsidP="00A12F22">
      <w:pPr>
        <w:rPr>
          <w:rFonts w:asciiTheme="majorBidi" w:hAnsiTheme="majorBidi" w:cstheme="majorBidi"/>
        </w:rPr>
      </w:pPr>
      <w:r w:rsidRPr="00A45831">
        <w:rPr>
          <w:rFonts w:asciiTheme="majorBidi" w:hAnsiTheme="majorBidi"/>
          <w:b/>
          <w:bCs/>
        </w:rPr>
        <w:lastRenderedPageBreak/>
        <w:t>S</w:t>
      </w:r>
      <w:r w:rsidR="00A078C4">
        <w:rPr>
          <w:rFonts w:asciiTheme="majorBidi" w:hAnsiTheme="majorBidi"/>
          <w:b/>
          <w:bCs/>
        </w:rPr>
        <w:t>-</w:t>
      </w:r>
      <w:r>
        <w:rPr>
          <w:rFonts w:asciiTheme="majorBidi" w:hAnsiTheme="majorBidi" w:cstheme="majorBidi"/>
          <w:b/>
          <w:bCs/>
        </w:rPr>
        <w:t xml:space="preserve">Table </w:t>
      </w:r>
      <w:bookmarkEnd w:id="0"/>
      <w:r w:rsidR="00C71CB2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</w:rPr>
        <w:t>Obtained accession numbers based on COI gene with their BLAST identity, corresponding isolates accession numbers, and reported country.</w:t>
      </w:r>
    </w:p>
    <w:tbl>
      <w:tblPr>
        <w:tblW w:w="12055" w:type="dxa"/>
        <w:tblInd w:w="113" w:type="dxa"/>
        <w:tblLook w:val="04A0" w:firstRow="1" w:lastRow="0" w:firstColumn="1" w:lastColumn="0" w:noHBand="0" w:noVBand="1"/>
      </w:tblPr>
      <w:tblGrid>
        <w:gridCol w:w="960"/>
        <w:gridCol w:w="1420"/>
        <w:gridCol w:w="1520"/>
        <w:gridCol w:w="1990"/>
        <w:gridCol w:w="1666"/>
        <w:gridCol w:w="1600"/>
        <w:gridCol w:w="1480"/>
        <w:gridCol w:w="1419"/>
      </w:tblGrid>
      <w:tr w:rsidR="003A1A06" w:rsidRPr="00B14702" w14:paraId="22571F47" w14:textId="77777777" w:rsidTr="006C5041">
        <w:trPr>
          <w:trHeight w:val="49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4D4AB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. No.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F8C1F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rgeted gene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5F99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wn obtained accession no.</w:t>
            </w:r>
          </w:p>
        </w:tc>
        <w:tc>
          <w:tcPr>
            <w:tcW w:w="6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33E5C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rresponding isolate(s)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C17BA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igure no.?</w:t>
            </w:r>
          </w:p>
        </w:tc>
      </w:tr>
      <w:tr w:rsidR="003A1A06" w:rsidRPr="00B14702" w14:paraId="068374E2" w14:textId="77777777" w:rsidTr="006C5041">
        <w:trPr>
          <w:trHeight w:val="9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79F1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E127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7170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C33EE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ck specie(s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0DBA6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LAST Ident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72CE5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cession no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232DF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ported from</w:t>
            </w:r>
          </w:p>
        </w:tc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65B2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1A9265EB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7BECA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F5088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OI</w:t>
            </w: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ene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142B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2390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8D04C" w14:textId="6C20066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m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lyomma</w:t>
            </w: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. gervaisi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BFCC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88.19─91.65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E34C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_067858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C0E0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ri Lanka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F7260C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31F6BA0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614BB0A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2FC4D82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2DA50FB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30586DC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4B78D2D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753CA67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32CB1DD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354394B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7CAC4C3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78F5258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6FAECCB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1FF08CB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6A53AC5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2707473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5D44F3D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394C0CB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358FF756" w14:textId="77777777" w:rsidR="003A1A06" w:rsidRPr="005B7D08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Pr="005B7D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</w:t>
            </w:r>
          </w:p>
          <w:p w14:paraId="6F105C9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61BC9EC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1C23889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1A3AE17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5FE8744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73C2F1F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18CA30F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1FC5DE5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04EF31D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6758634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44E5173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23B7BDC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5AF8EC6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A1A06" w:rsidRPr="00B14702" w14:paraId="751CF204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9FD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BFEA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50B8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8497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6DA7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782F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086949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7E3A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BA5077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4925DDED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D78B7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E8A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66FB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2391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79A0B" w14:textId="23A28BCA" w:rsidR="003A1A06" w:rsidRPr="00B14702" w:rsidRDefault="007877EC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gas (</w:t>
            </w:r>
            <w:proofErr w:type="spellStart"/>
            <w:r w:rsidR="003A1A06"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)</w:t>
            </w:r>
            <w:r w:rsidR="003A1A06"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ersicus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D491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.85─100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94DC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Q198046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95FA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aq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8D832E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7DD8FC6E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F994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EE6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E873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5F97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FEB6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79F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J133581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F73A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ny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EF526A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5EACC26D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8FC6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7B96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C6C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8D85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16A7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E025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900726.1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BA1E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zakh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F4F423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2A763FB3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BA62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1850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A12A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941D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0AEE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2A8C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X879770.1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2CE6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CC486D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05C5D753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67C17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32B7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7350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V263163 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AC57A" w14:textId="2DD98D4A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ae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physalis (Hae)</w:t>
            </w: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bispinosa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6DB6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.85─100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B981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_071765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79C5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E86004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21A2420D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246B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FEA3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8427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B12A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712F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0660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742954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6E68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aysi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5365D3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3F913B0B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AA6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1849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93D0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7D02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A078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F439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Q687485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0122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B4635F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5C2A76B2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2E791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A85F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1F18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2392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AB21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ae. montgomeryi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FCA9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0.83─97.42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CDF3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M469326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B6C2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2C1496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2A096808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868E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12E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81AB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5761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E5C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F281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C_058312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0B1B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99DE93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71E55186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8CE74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4FFE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ADB0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2393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14A4C" w14:textId="4AB45DBE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y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lomma (Hy)</w:t>
            </w: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. anatolicum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C2CA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.69─100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939B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886489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6F1E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50BD48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5A349C06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5860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A5D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FE10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963F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C2BE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D39D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K462203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025A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9303A2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1B3EB25B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27D8E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76F3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2D83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2394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D8F2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y. asiaticum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95E1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8.85─100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CC9D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W498406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728D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525EE9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4F91000C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D19E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8CD9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566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7B0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60FA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2A91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826113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ED9F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9AD7C9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1CFD3160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BB4BD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16B1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6F0B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2397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D19E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y. detritum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8B8E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7.01─99.84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AFA2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Q043318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B312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E48E17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5357F41C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BDF6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56C3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5945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8619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58AB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68D2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Q550139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1FDB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zakh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4B01D1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039B7A1E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CB554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54B9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1548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2400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521E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y. dromedarii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35B3D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.85─100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FFA5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453768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3CAD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nisi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F7AC31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0F785B98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70D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EA4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566D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7EC6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5D7A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F1B8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T989618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EE4A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rael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0079F5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4E865B67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E964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82D9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A914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39E2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6AD0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80F1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J437061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7349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iopi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E78E21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526EE6A1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D707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023E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2D6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2B66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BA6C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98CE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T906107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EB89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7EBF6F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76804B10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29A77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C70E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3B45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2399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B564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y. excavatum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AFEB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AD9D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X911989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5119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671601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6AD70F40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C96A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B750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585E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DD7C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C2C0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326D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Q449691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52B5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E3D905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708106A3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0C8D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B524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FDAC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3162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83F6F" w14:textId="0E0E1F9C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h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picephalus (Rh)</w:t>
            </w: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microplus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661F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.42─100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7FB2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241102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A94C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73B7EE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402DBFFA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8926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6392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ACFE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5AE4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A99F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1E5A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Q385874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4561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936A39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0120F8DE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AAC9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CF83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B7FD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452D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AE5F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5D34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W751680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6553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EA0927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2DDD8A8E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113F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A8B5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115D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V262401 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0B7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Rh. haemaphysaloides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840A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8.65─100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4544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Q433525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10D7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CBD867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5FBB65FC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30D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39E5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E619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2027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4922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89C1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800317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A079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F21D37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244CA4BB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44CE3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6803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1E9C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2403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2D77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Rh. sanguineus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14F2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.84─99.85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6008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Q425331.1 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F1CD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eroo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201A61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70C01389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698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4765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BF65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542B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C3BC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EBD2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K648406.1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A617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18B1C0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7C3C3E33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A4F6E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5EEB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41F2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3164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BDD07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Rh. turanicus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B48C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9.29─99.55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4089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800314.1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A137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D2AC108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3A31D9A6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B12C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B431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8AB8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A524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2887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B0D6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826115.1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F35F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6FC8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3309C1C5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787A7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59BDD0B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6S rRNA</w:t>
            </w: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BE4D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9837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79B1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ae. sulcata</w:t>
            </w: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6CDF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97.99─100%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7CD6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N911372.1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EBD8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419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938F1B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689D592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Pr="005B7D0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B</w:t>
            </w:r>
          </w:p>
          <w:p w14:paraId="7773554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1E9AC87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A1A06" w:rsidRPr="00B14702" w14:paraId="17913737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B670E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D385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61FB2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A9FD9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2F37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204F3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T799946.1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4C27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064D6C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0A94585A" w14:textId="77777777" w:rsidTr="006C504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FEA0F" w14:textId="77777777" w:rsidR="003A1A06" w:rsidRPr="00B14702" w:rsidRDefault="003A1A06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31A5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5593C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9840</w:t>
            </w:r>
          </w:p>
        </w:tc>
        <w:tc>
          <w:tcPr>
            <w:tcW w:w="1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D3B65" w14:textId="4EDF6156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x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des</w:t>
            </w:r>
            <w:r w:rsidRPr="00B147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kashmiricus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C816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D6C50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510643.1</w:t>
            </w:r>
          </w:p>
        </w:tc>
        <w:tc>
          <w:tcPr>
            <w:tcW w:w="14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12ABA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419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671108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A1A06" w:rsidRPr="00B14702" w14:paraId="49B09FF2" w14:textId="77777777" w:rsidTr="006C50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1C7B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785D5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60CA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F4491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6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664D6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750BD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147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944316.1</w:t>
            </w:r>
          </w:p>
        </w:tc>
        <w:tc>
          <w:tcPr>
            <w:tcW w:w="1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14B2F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E32D4" w14:textId="77777777" w:rsidR="003A1A06" w:rsidRPr="00B14702" w:rsidRDefault="003A1A06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5C7D6C5B" w14:textId="77777777" w:rsidR="003A1A06" w:rsidRDefault="003A1A06" w:rsidP="00464075">
      <w:pPr>
        <w:sectPr w:rsidR="003A1A06" w:rsidSect="003A1A06">
          <w:pgSz w:w="14400" w:h="17280"/>
          <w:pgMar w:top="1440" w:right="1440" w:bottom="1440" w:left="1440" w:header="720" w:footer="720" w:gutter="0"/>
          <w:cols w:space="720"/>
          <w:docGrid w:linePitch="360"/>
        </w:sectPr>
      </w:pPr>
    </w:p>
    <w:p w14:paraId="3A754CBD" w14:textId="3AE31628" w:rsidR="00A91FE8" w:rsidRDefault="003A1A06" w:rsidP="00464075">
      <w:pPr>
        <w:rPr>
          <w:rFonts w:asciiTheme="majorBidi" w:hAnsiTheme="majorBidi" w:cstheme="majorBidi"/>
        </w:rPr>
      </w:pPr>
      <w:r w:rsidRPr="00A45831">
        <w:rPr>
          <w:rFonts w:asciiTheme="majorBidi" w:hAnsiTheme="majorBidi"/>
          <w:b/>
          <w:bCs/>
        </w:rPr>
        <w:lastRenderedPageBreak/>
        <w:t>S</w:t>
      </w:r>
      <w:r w:rsidR="00A078C4">
        <w:rPr>
          <w:rFonts w:asciiTheme="majorBidi" w:hAnsiTheme="majorBidi"/>
          <w:b/>
          <w:bCs/>
        </w:rPr>
        <w:t>-</w:t>
      </w:r>
      <w:r>
        <w:rPr>
          <w:rFonts w:asciiTheme="majorBidi" w:hAnsiTheme="majorBidi" w:cstheme="majorBidi"/>
          <w:b/>
          <w:bCs/>
        </w:rPr>
        <w:t xml:space="preserve">Table </w:t>
      </w:r>
      <w:r w:rsidR="00BE7527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 xml:space="preserve">. </w:t>
      </w:r>
      <w:r w:rsidR="006A3904">
        <w:rPr>
          <w:rFonts w:asciiTheme="majorBidi" w:hAnsiTheme="majorBidi" w:cstheme="majorBidi"/>
        </w:rPr>
        <w:t xml:space="preserve">Obtained accession numbers based on </w:t>
      </w:r>
      <w:r w:rsidR="006A3904" w:rsidRPr="00BE3CEE">
        <w:rPr>
          <w:rFonts w:asciiTheme="majorBidi" w:hAnsiTheme="majorBidi" w:cstheme="majorBidi"/>
          <w:i/>
          <w:iCs/>
        </w:rPr>
        <w:t>16S rRNA</w:t>
      </w:r>
      <w:r w:rsidR="006A3904">
        <w:rPr>
          <w:rFonts w:asciiTheme="majorBidi" w:hAnsiTheme="majorBidi" w:cstheme="majorBidi"/>
        </w:rPr>
        <w:t xml:space="preserve">, </w:t>
      </w:r>
      <w:r w:rsidR="006A3904" w:rsidRPr="00BE3CEE">
        <w:rPr>
          <w:rFonts w:asciiTheme="majorBidi" w:hAnsiTheme="majorBidi" w:cstheme="majorBidi"/>
          <w:i/>
          <w:iCs/>
        </w:rPr>
        <w:t>ISIIII</w:t>
      </w:r>
      <w:r w:rsidR="006A3904">
        <w:rPr>
          <w:rFonts w:asciiTheme="majorBidi" w:hAnsiTheme="majorBidi" w:cstheme="majorBidi"/>
        </w:rPr>
        <w:t xml:space="preserve">, </w:t>
      </w:r>
      <w:r w:rsidR="006A3904" w:rsidRPr="00BE3CEE">
        <w:rPr>
          <w:rFonts w:asciiTheme="majorBidi" w:hAnsiTheme="majorBidi" w:cstheme="majorBidi"/>
          <w:i/>
          <w:iCs/>
        </w:rPr>
        <w:t>18S rRNA</w:t>
      </w:r>
      <w:r w:rsidR="006A3904">
        <w:rPr>
          <w:rFonts w:asciiTheme="majorBidi" w:hAnsiTheme="majorBidi" w:cstheme="majorBidi"/>
        </w:rPr>
        <w:t xml:space="preserve">, </w:t>
      </w:r>
      <w:r w:rsidR="006A3904" w:rsidRPr="00BE3CEE">
        <w:rPr>
          <w:rFonts w:asciiTheme="majorBidi" w:hAnsiTheme="majorBidi" w:cstheme="majorBidi"/>
          <w:i/>
          <w:iCs/>
        </w:rPr>
        <w:t>gltA</w:t>
      </w:r>
      <w:r w:rsidR="006A3904">
        <w:rPr>
          <w:rFonts w:asciiTheme="majorBidi" w:hAnsiTheme="majorBidi" w:cstheme="majorBidi"/>
        </w:rPr>
        <w:t xml:space="preserve">, </w:t>
      </w:r>
      <w:r w:rsidR="006A3904" w:rsidRPr="00BE3CEE">
        <w:rPr>
          <w:rFonts w:asciiTheme="majorBidi" w:hAnsiTheme="majorBidi" w:cstheme="majorBidi"/>
          <w:i/>
          <w:iCs/>
        </w:rPr>
        <w:t>sca4</w:t>
      </w:r>
      <w:r w:rsidR="006A3904">
        <w:rPr>
          <w:rFonts w:asciiTheme="majorBidi" w:hAnsiTheme="majorBidi" w:cstheme="majorBidi"/>
        </w:rPr>
        <w:t xml:space="preserve">, </w:t>
      </w:r>
      <w:r w:rsidR="006A3904" w:rsidRPr="00BE3CEE">
        <w:rPr>
          <w:rFonts w:asciiTheme="majorBidi" w:hAnsiTheme="majorBidi" w:cstheme="majorBidi"/>
          <w:i/>
          <w:iCs/>
        </w:rPr>
        <w:t>ompA</w:t>
      </w:r>
      <w:r w:rsidR="006A3904">
        <w:rPr>
          <w:rFonts w:asciiTheme="majorBidi" w:hAnsiTheme="majorBidi" w:cstheme="majorBidi"/>
        </w:rPr>
        <w:t xml:space="preserve">, </w:t>
      </w:r>
      <w:r w:rsidR="006A3904" w:rsidRPr="00BE3CEE">
        <w:rPr>
          <w:rFonts w:asciiTheme="majorBidi" w:hAnsiTheme="majorBidi" w:cstheme="majorBidi"/>
          <w:i/>
          <w:iCs/>
        </w:rPr>
        <w:t>ompB</w:t>
      </w:r>
      <w:r w:rsidR="006A3904">
        <w:rPr>
          <w:rFonts w:asciiTheme="majorBidi" w:hAnsiTheme="majorBidi" w:cstheme="majorBidi"/>
        </w:rPr>
        <w:t xml:space="preserve"> genes with their BLAST identity, corresponding isolates accession numbers, and reported country.</w:t>
      </w:r>
    </w:p>
    <w:tbl>
      <w:tblPr>
        <w:tblW w:w="11988" w:type="dxa"/>
        <w:tblInd w:w="113" w:type="dxa"/>
        <w:tblLook w:val="04A0" w:firstRow="1" w:lastRow="0" w:firstColumn="1" w:lastColumn="0" w:noHBand="0" w:noVBand="1"/>
      </w:tblPr>
      <w:tblGrid>
        <w:gridCol w:w="960"/>
        <w:gridCol w:w="1600"/>
        <w:gridCol w:w="1840"/>
        <w:gridCol w:w="1940"/>
        <w:gridCol w:w="1780"/>
        <w:gridCol w:w="1445"/>
        <w:gridCol w:w="1243"/>
        <w:gridCol w:w="1180"/>
      </w:tblGrid>
      <w:tr w:rsidR="00586613" w:rsidRPr="00DC6EFA" w14:paraId="7002E79F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8A5CF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. No.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DF13A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rgeted gene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C482B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wn obtained accession no.</w:t>
            </w:r>
          </w:p>
        </w:tc>
        <w:tc>
          <w:tcPr>
            <w:tcW w:w="64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9441B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rresponding isolate(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6994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86613" w:rsidRPr="00DC6EFA" w14:paraId="2AF0FC43" w14:textId="77777777" w:rsidTr="006C5041">
        <w:trPr>
          <w:trHeight w:val="57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CACC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C5AD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5545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2CD2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BM (organism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528C2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LAST Identity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9814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cession no.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162B9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ported fro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53C8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ig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?</w:t>
            </w:r>
          </w:p>
        </w:tc>
      </w:tr>
      <w:tr w:rsidR="00586613" w:rsidRPr="00DC6EFA" w14:paraId="3EC73FBE" w14:textId="77777777" w:rsidTr="006C5041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A66BC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436A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6S rRN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278C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98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FE306" w14:textId="6AA60CE3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naplasma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hagocytophilu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545A2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D134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N097857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9197A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F534E3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  <w:p w14:paraId="59ED49C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3 A,B</w:t>
            </w:r>
          </w:p>
          <w:p w14:paraId="7F35674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86613" w:rsidRPr="00DC6EFA" w14:paraId="6AEEC7A6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54418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2586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ISIIII </w:t>
            </w: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5979E" w14:textId="239177BE" w:rsidR="00586613" w:rsidRPr="00DC6EFA" w:rsidRDefault="000140A5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140A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335566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7773" w14:textId="7F4948D6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xiella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burnetii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12250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E1EF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Q663252.1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7DE80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54FA16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3A6412FA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1B1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2683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519E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08B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EE41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157B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Q663250.1 </w:t>
            </w: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EF00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A3F1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5543556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8D9B0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3F8C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8S rRN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A9FF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V269866 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87645" w14:textId="397C3AEB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patozoon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canis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DE1E0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45–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F19A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T107097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8F0BE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BC87C45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4 A,B</w:t>
            </w:r>
          </w:p>
        </w:tc>
      </w:tr>
      <w:tr w:rsidR="00586613" w:rsidRPr="00DC6EFA" w14:paraId="1C527346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F0F0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FE02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6E78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CD1B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6A27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282D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Y461375.2 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18DDA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B0BBCA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4C92856B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CF4E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C562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0EE6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6CB0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7645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1628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U729737.1 </w:t>
            </w: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DB7B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85E168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56FFF174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52E0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3289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A151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79EB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1D03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E9FA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T267961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0C92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ays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941A91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24093AD3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EC7C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318E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0AB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73D4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5EAB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A38A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C169075.2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C7E7D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D5D6C1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261DAEE7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2838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C817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FD7F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D3D3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1D43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8655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N393911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5373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b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643123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B0FB281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AA3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EA33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8C35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A76D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EADD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EE0F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X712123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8A2B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str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8F6470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C6480D1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FEC5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A614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1D56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5962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D609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FF45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J497022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EC71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oat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5788A7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6A10DC09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EDBB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FFD2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0B7A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2A23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6E1D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1D8B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J572976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4548D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ungary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2CC7E2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67791B10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29C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747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D625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233F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F6F1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62E6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P587282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E3BB2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and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164EA3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02EEDB4D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016A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2808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9B4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A829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F88E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34FC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V077333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947A2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63DFBB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39A8D03E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CC7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3297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A112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18A2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D7A0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EDDB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C331053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CB5C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amb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905AC1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339806F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9B01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54CD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13F2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F8DD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2059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D556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H615006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36C86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rael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7A72B6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36327D48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116F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BBAB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6809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F98C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4595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52D9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X712126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97EF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man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25872A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7D02C00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CF11F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B146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8S rRN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B24C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9867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E292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Hepatozoon </w:t>
            </w: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.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D8E9E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59–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507E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X016028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C43B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66DA7E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5D5549E7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4F45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E564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146E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AB74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52B8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4B27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J595133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03F6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81D0BA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3A8CDA3C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184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C60B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6091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6B5C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9778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A574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M066227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2CFE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rkey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27DAE1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2AD169E7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D11E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3B5A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CF4D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93A1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64C5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C54B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M256569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9DA0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ungary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04DFC3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5E1E6FF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884EE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0794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8S rRN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951F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9848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A3AE8" w14:textId="6DED28E7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besia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microti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CFBE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7–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8706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B190287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E25F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DE283A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2EE4B461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7C78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EB93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398B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59CD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F86C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1641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Y649346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8C4BB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7400AA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3A2E3148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8CAA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415B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7A5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BC8C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3239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9E7E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K095342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310D0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 Afric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808F1B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4D49A740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5604A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BB52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8S rRN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14A7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V269851 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2CB5D" w14:textId="3E471676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h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ileria (Th)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luwenshuni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08CAB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7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16CD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H208628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84899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F05D1A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68DE8D4A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20E2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5C81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9A64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C7A6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0E3B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CA79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Q001987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62A0A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6A7A7D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42E6488E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F33D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7E6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2BB5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ADF9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0608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4B9A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C326009.2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2C029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anmar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8E2E13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346FB53F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A401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5C6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EF82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1A96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BF28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54F9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P702140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BF095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87966F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4CF61091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90F79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369C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18S rRN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DC27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V269853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7073" w14:textId="12271865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h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uilenbergi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BA7F2" w14:textId="602DD2AA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  <w:r w:rsidR="00C82A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 w:rsidR="00C82A3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99.77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6C34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W881299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E8F3A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5C9776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060DC0AC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6716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9576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A11B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6350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E2DE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4E71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F781308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333B4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ypt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863570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66715AC5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52AE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B9E0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A88F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694A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1815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CBD8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N544922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0B23A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aq</w:t>
            </w: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2130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2D0302A1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4263D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BB08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gltA 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EFD23" w14:textId="1F204C18" w:rsidR="00586613" w:rsidRPr="00DC6EFA" w:rsidRDefault="008A4C8A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11F73">
              <w:rPr>
                <w:rFonts w:asciiTheme="majorBidi" w:hAnsiTheme="majorBidi" w:cstheme="majorBidi"/>
              </w:rPr>
              <w:t>PV335567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1EB01" w14:textId="4835801D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</w:t>
            </w:r>
            <w:r w:rsidR="007877E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ickettsia (R)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lovaca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13D30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51A4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002428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DE65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2122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21A7B8F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5 A,B</w:t>
            </w:r>
          </w:p>
        </w:tc>
      </w:tr>
      <w:tr w:rsidR="00586613" w:rsidRPr="00DC6EFA" w14:paraId="2CEC0955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8A09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6CE3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15D9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FFC1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5D10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18E0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59725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28645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945FC4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2C9EC9AE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EDE0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90F8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4BB0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7DC6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0161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D528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X506730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46994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B83068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45B6D940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BEC9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FD7D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8001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73F0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ABC5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982D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T293345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E7052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an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5C79BF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18A437B7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93E8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05F1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CC8F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6ED9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4D03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456E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003375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680A2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9A1A0D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01E68C1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A38A0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B477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gltA 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16518" w14:textId="4F6229E0" w:rsidR="00586613" w:rsidRPr="00DC6EFA" w:rsidRDefault="008A4C8A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711F73">
              <w:rPr>
                <w:rFonts w:asciiTheme="majorBidi" w:hAnsiTheme="majorBidi" w:cstheme="majorBidi"/>
              </w:rPr>
              <w:t>PV33556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FFA6C" w14:textId="78944ADE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ibirica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DD9F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8–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0F52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P170612.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AA613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75201D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42D1E99A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59C6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E625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FFA5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4188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CBD1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000D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U310587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D02E2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ss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0247CB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1F71A62B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B808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D9A4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3445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2B00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8BDC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4AFE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59734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D8830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86E6DA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1EC04E64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074D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E74C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2E3F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137C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4AE9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AE20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T293349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CD950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an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769BE8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16870E01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C0F05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9119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ca4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5122B" w14:textId="73B9AF08" w:rsidR="00586613" w:rsidRPr="00DC6EFA" w:rsidRDefault="002B29B8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64A9E">
              <w:rPr>
                <w:rFonts w:asciiTheme="majorBidi" w:hAnsiTheme="majorBidi" w:cstheme="majorBidi"/>
              </w:rPr>
              <w:t>PV335570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6D190" w14:textId="7003FE34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lovaca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26843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6C23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W430426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54C6F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zakhstan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AC22EB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397EB8EA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08F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0D17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0290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3D6B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172D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F70B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002428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397FC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9FA7C4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081C6781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8ABE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8381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C2BB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5B3C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F421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77A4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R148338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A83F4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ss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5A50E2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5CA66953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B6CF8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04D4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ca4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12E7A" w14:textId="30A89793" w:rsidR="00586613" w:rsidRPr="00DC6EFA" w:rsidRDefault="002B29B8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64A9E">
              <w:rPr>
                <w:rFonts w:asciiTheme="majorBidi" w:hAnsiTheme="majorBidi" w:cstheme="majorBidi"/>
              </w:rPr>
              <w:t>PV335569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0D311" w14:textId="08CB1A9D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ibirica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DF75D" w14:textId="34802CC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3</w:t>
            </w:r>
            <w:r w:rsidR="003A6206"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7698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170612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72E9E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434121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6FE10C51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369B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A10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943F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E85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F3A3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9F2B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M050295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0B43E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negal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5CF61A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372F00AA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2846D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F0CF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ca4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0F828" w14:textId="3AEFFFF4" w:rsidR="00586613" w:rsidRPr="00DC6EFA" w:rsidRDefault="002B29B8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A07CE0">
              <w:rPr>
                <w:rFonts w:asciiTheme="majorBidi" w:hAnsiTheme="majorBidi" w:cstheme="majorBidi"/>
              </w:rPr>
              <w:t>PV339643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CF89E" w14:textId="20C87F10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conorii </w:t>
            </w:r>
            <w:r w:rsidR="00586613"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p. raoultii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A6FF5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5–99.77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5EA7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OR148327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F9BC3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ss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18274FD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17CD91F5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9428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983B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FD5E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EF75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4D7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D1EF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098324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A5EF9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A48F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34648E50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52B43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793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mp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BFE9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621A0">
              <w:rPr>
                <w:rFonts w:asciiTheme="majorBidi" w:hAnsiTheme="majorBidi" w:cstheme="majorBidi"/>
              </w:rPr>
              <w:t>PV364127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27E9C" w14:textId="2F57D089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lovaca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FF06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66F1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002428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FBC3D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7C53A9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gure 6 A,B</w:t>
            </w:r>
          </w:p>
        </w:tc>
      </w:tr>
      <w:tr w:rsidR="00586613" w:rsidRPr="00DC6EFA" w14:paraId="7EE14879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4716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F23D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6AA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FA05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7824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E832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F379303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9B446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rkey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725C41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5AD8B6AD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6562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3C3F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11A7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040B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0446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D615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W779483.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CF1F2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an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1DA9D7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1523B427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4E4C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E57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874F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B833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6A9D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E0EB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003375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7877B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3A53D0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11CDFDA0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2F7E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C906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C066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E483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4C1D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E265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X506733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260A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1C1C5C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204E4F9C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7A6CA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647A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mp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8D62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621A0">
              <w:rPr>
                <w:rFonts w:asciiTheme="majorBidi" w:hAnsiTheme="majorBidi" w:cstheme="majorBidi"/>
              </w:rPr>
              <w:t>PV36412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D2868" w14:textId="26CD710B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ibirica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3F02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FED5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43807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1FEA5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6C2F56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61BCD27A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0D48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7575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E023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C39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70F8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BBD8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170612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2E9AD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6BB7D2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336784E4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36A96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CD54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mp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F0E5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621A0">
              <w:rPr>
                <w:rFonts w:asciiTheme="majorBidi" w:hAnsiTheme="majorBidi" w:cstheme="majorBidi"/>
              </w:rPr>
              <w:t>PV36412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6CC26" w14:textId="2D36E148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raoultii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2706C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FB5E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H932055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33C02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AA1FCA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53D840EF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1E50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C6BA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BAAC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399D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0B4A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E45D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K304548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9987A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ss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0D2B5E9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5AFA39D4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0039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7825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10BF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3F49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B2F1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AE80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010969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3A6B0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A3E817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2D79ABF1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9544E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4097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mpA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B8E2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621A0">
              <w:rPr>
                <w:rFonts w:asciiTheme="majorBidi" w:hAnsiTheme="majorBidi" w:cstheme="majorBidi"/>
              </w:rPr>
              <w:t>PV3641</w:t>
            </w: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9D819" w14:textId="22E936FD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conorii </w:t>
            </w:r>
            <w:r w:rsidR="00586613"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bsp. raoultii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3EDB4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2FC3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M161789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1A98F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4F2B0E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68280706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6197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A6B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EAE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EA3D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1507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8D6B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P465040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33E58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rkey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19B917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DC89832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262F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CA71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381D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7DB9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FC6D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CCDB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KX506737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C1574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67F003A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6786564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3AC6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9B72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mpB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4DEF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621A0">
              <w:rPr>
                <w:rFonts w:asciiTheme="majorBidi" w:hAnsiTheme="majorBidi" w:cstheme="majorBidi"/>
              </w:rPr>
              <w:t>PV3641</w:t>
            </w: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A643F" w14:textId="58E7BA18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lovaca 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4BFC5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DC9B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W430423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194DA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zakhstan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36861B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172C34C0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69FF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3C3A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51631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0FE5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A0D5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EEAF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002428.1 </w:t>
            </w:r>
          </w:p>
        </w:tc>
        <w:tc>
          <w:tcPr>
            <w:tcW w:w="1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8539B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ovak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36C274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AA861F2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06EC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5ED7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45BD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3AD2F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79D6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E0F4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F123723.2 </w:t>
            </w:r>
          </w:p>
        </w:tc>
        <w:tc>
          <w:tcPr>
            <w:tcW w:w="1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E233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75F95E6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1BAA1F85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285E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8255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E6C4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DA80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4F21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7F70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H532273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CBADC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709526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13718544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7E15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CD75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F084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E23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D127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9D33D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T557701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9C8F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ssi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485F84AC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0D170D14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23FD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7250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4007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2B24A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EB1A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220EB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003375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5BBA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3F2BC45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64EAF941" w14:textId="77777777" w:rsidTr="006C504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D6DD7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BA61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ompB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EFFF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621A0">
              <w:rPr>
                <w:rFonts w:asciiTheme="majorBidi" w:hAnsiTheme="majorBidi" w:cstheme="majorBidi"/>
              </w:rPr>
              <w:t>PV3641</w:t>
            </w: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F8BFD" w14:textId="7A0E1A87" w:rsidR="00586613" w:rsidRPr="00DC6EFA" w:rsidRDefault="00831D87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R.</w:t>
            </w:r>
            <w:r w:rsidR="00586613" w:rsidRPr="00DC6EF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sibirica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A4526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39–99.75%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B8D4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P835457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7F21F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occo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20908FD7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3C4D4AC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91DC3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791F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684B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D78B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C7BA4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00BC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F123722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0E341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ance</w:t>
            </w: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noWrap/>
            <w:vAlign w:val="bottom"/>
            <w:hideMark/>
          </w:tcPr>
          <w:p w14:paraId="5F8B0828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86613" w:rsidRPr="00DC6EFA" w14:paraId="7A7ACCD2" w14:textId="77777777" w:rsidTr="006C504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FCB22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0D2E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7FC46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5FC25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6F4CE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A42C0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P170614.1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F9744" w14:textId="77777777" w:rsidR="00586613" w:rsidRPr="00DC6EFA" w:rsidRDefault="00586613" w:rsidP="006C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6E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AEB89" w14:textId="77777777" w:rsidR="00586613" w:rsidRPr="00DC6EFA" w:rsidRDefault="00586613" w:rsidP="006C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7E220415" w14:textId="77777777" w:rsidR="00586613" w:rsidRDefault="00586613" w:rsidP="00464075">
      <w:pPr>
        <w:sectPr w:rsidR="00586613" w:rsidSect="00A15D6E">
          <w:pgSz w:w="14400" w:h="27360"/>
          <w:pgMar w:top="1440" w:right="1440" w:bottom="1440" w:left="1440" w:header="720" w:footer="720" w:gutter="0"/>
          <w:cols w:space="720"/>
          <w:docGrid w:linePitch="360"/>
        </w:sectPr>
      </w:pPr>
    </w:p>
    <w:p w14:paraId="4541FFB5" w14:textId="3CD75894" w:rsidR="006A3904" w:rsidRPr="003A1A06" w:rsidRDefault="006A3904" w:rsidP="005E4C1E"/>
    <w:sectPr w:rsidR="006A3904" w:rsidRPr="003A1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103AD6"/>
    <w:multiLevelType w:val="hybridMultilevel"/>
    <w:tmpl w:val="7152E74C"/>
    <w:lvl w:ilvl="0" w:tplc="01D6E4DC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300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6421"/>
    <w:rsid w:val="000140A5"/>
    <w:rsid w:val="000342E8"/>
    <w:rsid w:val="000D78CB"/>
    <w:rsid w:val="00126F77"/>
    <w:rsid w:val="0015711A"/>
    <w:rsid w:val="001E6421"/>
    <w:rsid w:val="002276F8"/>
    <w:rsid w:val="00266296"/>
    <w:rsid w:val="00296755"/>
    <w:rsid w:val="002A4800"/>
    <w:rsid w:val="002B29B8"/>
    <w:rsid w:val="002E57B6"/>
    <w:rsid w:val="003204BE"/>
    <w:rsid w:val="00333800"/>
    <w:rsid w:val="003A1A06"/>
    <w:rsid w:val="003A6206"/>
    <w:rsid w:val="00401551"/>
    <w:rsid w:val="00412390"/>
    <w:rsid w:val="00414417"/>
    <w:rsid w:val="0045670E"/>
    <w:rsid w:val="00464075"/>
    <w:rsid w:val="004D019C"/>
    <w:rsid w:val="004F1FA4"/>
    <w:rsid w:val="00510B74"/>
    <w:rsid w:val="005132E7"/>
    <w:rsid w:val="005665C7"/>
    <w:rsid w:val="00586613"/>
    <w:rsid w:val="005E4C1E"/>
    <w:rsid w:val="00673D5A"/>
    <w:rsid w:val="00680843"/>
    <w:rsid w:val="006A3904"/>
    <w:rsid w:val="006C4A5D"/>
    <w:rsid w:val="00734025"/>
    <w:rsid w:val="007877EC"/>
    <w:rsid w:val="0082335F"/>
    <w:rsid w:val="00831D87"/>
    <w:rsid w:val="00833AAE"/>
    <w:rsid w:val="00850A5D"/>
    <w:rsid w:val="00880411"/>
    <w:rsid w:val="008A4C8A"/>
    <w:rsid w:val="0099475E"/>
    <w:rsid w:val="00A078C4"/>
    <w:rsid w:val="00A12F22"/>
    <w:rsid w:val="00A15D6E"/>
    <w:rsid w:val="00A87338"/>
    <w:rsid w:val="00A91FE8"/>
    <w:rsid w:val="00AA2CED"/>
    <w:rsid w:val="00AA6393"/>
    <w:rsid w:val="00AD089D"/>
    <w:rsid w:val="00B06A02"/>
    <w:rsid w:val="00BE7527"/>
    <w:rsid w:val="00C24EBE"/>
    <w:rsid w:val="00C71CB2"/>
    <w:rsid w:val="00C82A3D"/>
    <w:rsid w:val="00DA614E"/>
    <w:rsid w:val="00DE7BB7"/>
    <w:rsid w:val="00DE7F15"/>
    <w:rsid w:val="00E21EE1"/>
    <w:rsid w:val="00E97F80"/>
    <w:rsid w:val="00EB7AB8"/>
    <w:rsid w:val="00F1588C"/>
    <w:rsid w:val="00F75454"/>
    <w:rsid w:val="00F813A6"/>
    <w:rsid w:val="00FB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31E0E"/>
  <w15:chartTrackingRefBased/>
  <w15:docId w15:val="{C22D7116-4300-4740-B4A0-AB5C6AAB5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4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4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4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4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4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4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4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4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4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4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4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4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4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4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4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4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4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4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4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4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4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4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4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4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4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4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4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4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42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14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441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417"/>
    <w:rPr>
      <w:rFonts w:eastAsiaTheme="minorEastAsia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513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1EE1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1EE1"/>
    <w:rPr>
      <w:color w:val="954F72"/>
      <w:u w:val="single"/>
    </w:rPr>
  </w:style>
  <w:style w:type="paragraph" w:customStyle="1" w:styleId="msonormal0">
    <w:name w:val="msonormal"/>
    <w:basedOn w:val="Normal"/>
    <w:rsid w:val="00E21E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Normal"/>
    <w:rsid w:val="00E21E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E21E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E21EE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E21EE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E21E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E21EE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Normal"/>
    <w:rsid w:val="00E21EE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Normal"/>
    <w:rsid w:val="00E21EE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E21EE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5">
    <w:name w:val="xl85"/>
    <w:basedOn w:val="Normal"/>
    <w:rsid w:val="00E21EE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6">
    <w:name w:val="xl86"/>
    <w:basedOn w:val="Normal"/>
    <w:rsid w:val="00E21EE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87">
    <w:name w:val="xl87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Normal"/>
    <w:rsid w:val="00E21EE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Normal"/>
    <w:rsid w:val="00E21EE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91">
    <w:name w:val="xl91"/>
    <w:basedOn w:val="Normal"/>
    <w:rsid w:val="00E21EE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E21EE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EE1"/>
    <w:rPr>
      <w:rFonts w:eastAsiaTheme="minorEastAsia"/>
      <w:b/>
      <w:bCs/>
      <w:sz w:val="20"/>
      <w:szCs w:val="20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E21EE1"/>
  </w:style>
  <w:style w:type="paragraph" w:styleId="BalloonText">
    <w:name w:val="Balloon Text"/>
    <w:basedOn w:val="Normal"/>
    <w:link w:val="BalloonTextChar"/>
    <w:uiPriority w:val="99"/>
    <w:semiHidden/>
    <w:unhideWhenUsed/>
    <w:rsid w:val="00E21EE1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EE1"/>
    <w:rPr>
      <w:rFonts w:ascii="Segoe UI" w:eastAsiaTheme="minorEastAsia" w:hAnsi="Segoe UI" w:cs="Segoe UI"/>
      <w:sz w:val="18"/>
      <w:szCs w:val="18"/>
      <w:lang w:eastAsia="zh-CN"/>
    </w:rPr>
  </w:style>
  <w:style w:type="character" w:styleId="Emphasis">
    <w:name w:val="Emphasis"/>
    <w:basedOn w:val="DefaultParagraphFont"/>
    <w:uiPriority w:val="20"/>
    <w:qFormat/>
    <w:rsid w:val="00F158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ianzhancheng@caas.cn" TargetMode="External"/><Relationship Id="rId13" Type="http://schemas.openxmlformats.org/officeDocument/2006/relationships/hyperlink" Target="mailto:guanguiquan@caas.cn" TargetMode="External"/><Relationship Id="rId18" Type="http://schemas.openxmlformats.org/officeDocument/2006/relationships/hyperlink" Target="mailto:guanguiquan@caas.cn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zhaoshuaiyang@caas.cn" TargetMode="External"/><Relationship Id="rId12" Type="http://schemas.openxmlformats.org/officeDocument/2006/relationships/hyperlink" Target="mailto:ren_qiaoyun@126.com" TargetMode="External"/><Relationship Id="rId17" Type="http://schemas.openxmlformats.org/officeDocument/2006/relationships/hyperlink" Target="mailto:ren_qiaoyun@126.com" TargetMode="External"/><Relationship Id="rId2" Type="http://schemas.openxmlformats.org/officeDocument/2006/relationships/styles" Target="styles.xml"/><Relationship Id="rId16" Type="http://schemas.openxmlformats.org/officeDocument/2006/relationships/hyperlink" Target="mailto:rashid.laghari@iub.edu.pk" TargetMode="External"/><Relationship Id="rId20" Type="http://schemas.openxmlformats.org/officeDocument/2006/relationships/hyperlink" Target="mailto:kashifobaidkanz@gmail.com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luojin02@caas.cn" TargetMode="External"/><Relationship Id="rId11" Type="http://schemas.openxmlformats.org/officeDocument/2006/relationships/hyperlink" Target="mailto:yinhong@caas.cn" TargetMode="External"/><Relationship Id="rId5" Type="http://schemas.openxmlformats.org/officeDocument/2006/relationships/hyperlink" Target="mailto:kashifobaidkanz@gmail.com" TargetMode="External"/><Relationship Id="rId15" Type="http://schemas.openxmlformats.org/officeDocument/2006/relationships/hyperlink" Target="mailto:zebjehan2012@gmail.com" TargetMode="External"/><Relationship Id="rId10" Type="http://schemas.openxmlformats.org/officeDocument/2006/relationships/hyperlink" Target="mailto:luojianxun@caas.cn" TargetMode="External"/><Relationship Id="rId19" Type="http://schemas.openxmlformats.org/officeDocument/2006/relationships/hyperlink" Target="mailto:ren_qiaoyun@126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iuguangyuan2002@sina.com" TargetMode="External"/><Relationship Id="rId14" Type="http://schemas.openxmlformats.org/officeDocument/2006/relationships/hyperlink" Target="mailto:ullahshakir868@gmail.com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1288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O</dc:creator>
  <cp:keywords/>
  <dc:description/>
  <cp:lastModifiedBy>MKO</cp:lastModifiedBy>
  <cp:revision>50</cp:revision>
  <dcterms:created xsi:type="dcterms:W3CDTF">2025-04-12T14:11:00Z</dcterms:created>
  <dcterms:modified xsi:type="dcterms:W3CDTF">2025-09-01T04:30:00Z</dcterms:modified>
</cp:coreProperties>
</file>